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C726A" w14:textId="77777777" w:rsidR="00F13A5F" w:rsidRDefault="00F13A5F">
      <w:pPr>
        <w:rPr>
          <w:rStyle w:val="Nessuno"/>
          <w:rFonts w:ascii="Cambria" w:hAnsi="Cambria"/>
          <w:sz w:val="18"/>
          <w:szCs w:val="18"/>
          <w:lang w:val="en-US"/>
        </w:rPr>
      </w:pPr>
    </w:p>
    <w:p w14:paraId="3F0E52A1" w14:textId="470F8CFB" w:rsidR="00F13A5F" w:rsidRPr="009B6661" w:rsidRDefault="00F13A5F">
      <w:pPr>
        <w:rPr>
          <w:rFonts w:ascii="Times" w:hAnsi="Times"/>
          <w:sz w:val="24"/>
          <w:szCs w:val="24"/>
          <w:lang w:val="en-US"/>
        </w:rPr>
      </w:pPr>
    </w:p>
    <w:p w14:paraId="158C27DE" w14:textId="35DCC4FD" w:rsidR="009B6661" w:rsidRPr="001358C4" w:rsidRDefault="009B6661" w:rsidP="009B6661">
      <w:pPr>
        <w:spacing w:after="0" w:line="240" w:lineRule="auto"/>
        <w:rPr>
          <w:rStyle w:val="Nessuno"/>
          <w:rFonts w:ascii="Times" w:eastAsia="Cambria" w:hAnsi="Times" w:cs="Cambria"/>
          <w:sz w:val="24"/>
          <w:szCs w:val="24"/>
          <w:lang w:val="en-US"/>
        </w:rPr>
      </w:pPr>
      <w:r w:rsidRPr="001358C4">
        <w:rPr>
          <w:rStyle w:val="Nessuno"/>
          <w:rFonts w:ascii="Times" w:hAnsi="Times"/>
          <w:b/>
          <w:bCs/>
          <w:sz w:val="24"/>
          <w:szCs w:val="24"/>
          <w:lang w:val="en-US"/>
        </w:rPr>
        <w:t xml:space="preserve">Supplementary Table </w:t>
      </w:r>
      <w:r w:rsidR="00317BE5" w:rsidRPr="001358C4">
        <w:rPr>
          <w:rStyle w:val="Nessuno"/>
          <w:rFonts w:ascii="Times" w:hAnsi="Times"/>
          <w:b/>
          <w:bCs/>
          <w:sz w:val="24"/>
          <w:szCs w:val="24"/>
          <w:lang w:val="en-US"/>
        </w:rPr>
        <w:t>1</w:t>
      </w:r>
      <w:r w:rsidRPr="001358C4">
        <w:rPr>
          <w:rStyle w:val="Nessuno"/>
          <w:rFonts w:ascii="Times" w:hAnsi="Times"/>
          <w:b/>
          <w:bCs/>
          <w:sz w:val="24"/>
          <w:szCs w:val="24"/>
          <w:lang w:val="en-US"/>
        </w:rPr>
        <w:t>.</w:t>
      </w:r>
      <w:r w:rsidRPr="001358C4">
        <w:rPr>
          <w:rStyle w:val="Nessuno"/>
          <w:rFonts w:ascii="Times" w:hAnsi="Times"/>
          <w:sz w:val="24"/>
          <w:szCs w:val="24"/>
          <w:lang w:val="en-US"/>
        </w:rPr>
        <w:t xml:space="preserve"> Reporting on Technical Malfunctioning and Intraoperative Complications</w:t>
      </w:r>
    </w:p>
    <w:p w14:paraId="409707A5" w14:textId="77777777" w:rsidR="009B6661" w:rsidRPr="001358C4" w:rsidRDefault="009B6661" w:rsidP="009B6661">
      <w:pPr>
        <w:spacing w:after="0" w:line="240" w:lineRule="auto"/>
        <w:rPr>
          <w:rFonts w:ascii="Times" w:eastAsia="Cambria" w:hAnsi="Times" w:cs="Cambria"/>
          <w:sz w:val="24"/>
          <w:szCs w:val="24"/>
          <w:lang w:val="en-US"/>
        </w:rPr>
      </w:pPr>
    </w:p>
    <w:tbl>
      <w:tblPr>
        <w:tblW w:w="961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773"/>
        <w:gridCol w:w="3954"/>
        <w:gridCol w:w="3231"/>
        <w:gridCol w:w="1659"/>
      </w:tblGrid>
      <w:tr w:rsidR="009B6661" w:rsidRPr="001358C4" w14:paraId="2331D22D" w14:textId="77777777" w:rsidTr="00F0354D">
        <w:trPr>
          <w:trHeight w:val="450"/>
        </w:trPr>
        <w:tc>
          <w:tcPr>
            <w:tcW w:w="47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2376E" w14:textId="77777777" w:rsidR="009B6661" w:rsidRPr="001358C4" w:rsidRDefault="009B6661" w:rsidP="00F0354D">
            <w:pPr>
              <w:jc w:val="center"/>
            </w:pPr>
            <w:r w:rsidRPr="001358C4">
              <w:rPr>
                <w:rStyle w:val="Nessuno"/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Technical Malfunctions 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55140" w14:textId="77777777" w:rsidR="009B6661" w:rsidRPr="001358C4" w:rsidRDefault="009B6661" w:rsidP="00F0354D">
            <w:pPr>
              <w:spacing w:after="0" w:line="240" w:lineRule="auto"/>
              <w:jc w:val="center"/>
            </w:pPr>
            <w:r w:rsidRPr="001358C4">
              <w:rPr>
                <w:rStyle w:val="Nessuno"/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Action 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AD95F" w14:textId="77777777" w:rsidR="009B6661" w:rsidRPr="001358C4" w:rsidRDefault="009B6661" w:rsidP="00F0354D">
            <w:pPr>
              <w:spacing w:after="0" w:line="240" w:lineRule="auto"/>
              <w:jc w:val="center"/>
            </w:pPr>
            <w:r w:rsidRPr="001358C4">
              <w:rPr>
                <w:rFonts w:ascii="Cambria" w:hAnsi="Cambria"/>
                <w:b/>
                <w:bCs/>
                <w:sz w:val="18"/>
                <w:szCs w:val="18"/>
              </w:rPr>
              <w:t>Resolution time (minute)</w:t>
            </w:r>
          </w:p>
        </w:tc>
      </w:tr>
      <w:tr w:rsidR="009B6661" w:rsidRPr="001358C4" w14:paraId="0DB6F36A" w14:textId="77777777" w:rsidTr="00F0354D">
        <w:trPr>
          <w:trHeight w:val="670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8D8D2" w14:textId="77777777" w:rsidR="009B6661" w:rsidRPr="001358C4" w:rsidRDefault="009B6661" w:rsidP="00F0354D">
            <w:pPr>
              <w:spacing w:after="0" w:line="240" w:lineRule="auto"/>
              <w:rPr>
                <w:rStyle w:val="Nessuno"/>
                <w:rFonts w:ascii="Cambria" w:eastAsia="Cambria" w:hAnsi="Cambria" w:cs="Cambria"/>
                <w:b/>
                <w:bCs/>
                <w:sz w:val="18"/>
                <w:szCs w:val="18"/>
                <w:vertAlign w:val="superscript"/>
              </w:rPr>
            </w:pPr>
            <w:r w:rsidRPr="001358C4">
              <w:rPr>
                <w:rStyle w:val="Nessuno"/>
                <w:rFonts w:ascii="Cambria" w:hAnsi="Cambria"/>
                <w:b/>
                <w:bCs/>
                <w:sz w:val="18"/>
                <w:szCs w:val="18"/>
                <w:lang w:val="en-US"/>
              </w:rPr>
              <w:t>Da Vinci</w:t>
            </w:r>
            <w:r w:rsidRPr="001358C4">
              <w:rPr>
                <w:rStyle w:val="Nessuno"/>
                <w:rFonts w:ascii="Cambria" w:hAnsi="Cambria"/>
                <w:b/>
                <w:bCs/>
                <w:sz w:val="18"/>
                <w:szCs w:val="18"/>
                <w:vertAlign w:val="superscript"/>
                <w:lang w:val="en-US"/>
              </w:rPr>
              <w:t>®</w:t>
            </w:r>
          </w:p>
          <w:p w14:paraId="7082CD46" w14:textId="77777777" w:rsidR="009B6661" w:rsidRPr="001358C4" w:rsidRDefault="009B6661" w:rsidP="00F0354D">
            <w:pPr>
              <w:spacing w:after="0" w:line="240" w:lineRule="auto"/>
            </w:pPr>
            <w:r w:rsidRPr="001358C4">
              <w:rPr>
                <w:rStyle w:val="Nessuno"/>
                <w:rFonts w:ascii="Cambria" w:hAnsi="Cambria"/>
                <w:sz w:val="18"/>
                <w:szCs w:val="18"/>
                <w:lang w:val="en-US"/>
              </w:rPr>
              <w:t>N = 4</w:t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9E03A" w14:textId="77777777" w:rsidR="009B6661" w:rsidRPr="001358C4" w:rsidRDefault="009B6661" w:rsidP="00F035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Irreversible system failure (x2)</w:t>
            </w:r>
          </w:p>
          <w:p w14:paraId="46EBFD31" w14:textId="77777777" w:rsidR="009B6661" w:rsidRPr="001358C4" w:rsidRDefault="009B6661" w:rsidP="00F035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Failed instrument recognition</w:t>
            </w:r>
          </w:p>
          <w:p w14:paraId="665D1EC2" w14:textId="77777777" w:rsidR="009B6661" w:rsidRPr="001358C4" w:rsidRDefault="009B6661" w:rsidP="00F035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Cadiere forceps rupture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1F024" w14:textId="77777777" w:rsidR="009B6661" w:rsidRPr="001358C4" w:rsidRDefault="009B6661" w:rsidP="00F035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Re-boot</w:t>
            </w:r>
          </w:p>
          <w:p w14:paraId="37164BA0" w14:textId="77777777" w:rsidR="009B6661" w:rsidRPr="001358C4" w:rsidRDefault="009B6661" w:rsidP="00F035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Removal and re-connection</w:t>
            </w:r>
          </w:p>
          <w:p w14:paraId="6D601BF4" w14:textId="77777777" w:rsidR="009B6661" w:rsidRPr="001358C4" w:rsidRDefault="009B6661" w:rsidP="00F035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Substitutio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D4FE3" w14:textId="77777777" w:rsidR="009B6661" w:rsidRPr="001358C4" w:rsidRDefault="009B6661" w:rsidP="00F0354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1, 2</w:t>
            </w:r>
          </w:p>
          <w:p w14:paraId="4E8E6ED6" w14:textId="77777777" w:rsidR="009B6661" w:rsidRPr="001358C4" w:rsidRDefault="009B6661" w:rsidP="00F0354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1</w:t>
            </w:r>
          </w:p>
          <w:p w14:paraId="493EEA7F" w14:textId="77777777" w:rsidR="009B6661" w:rsidRPr="001358C4" w:rsidRDefault="009B6661" w:rsidP="00F0354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1</w:t>
            </w:r>
          </w:p>
        </w:tc>
      </w:tr>
      <w:tr w:rsidR="009B6661" w:rsidRPr="001358C4" w14:paraId="70422F09" w14:textId="77777777" w:rsidTr="00F0354D">
        <w:trPr>
          <w:trHeight w:val="1770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4E4DA" w14:textId="77777777" w:rsidR="009B6661" w:rsidRPr="001358C4" w:rsidRDefault="009B6661" w:rsidP="00F0354D">
            <w:pPr>
              <w:spacing w:after="0" w:line="240" w:lineRule="auto"/>
              <w:rPr>
                <w:rStyle w:val="Nessuno"/>
                <w:rFonts w:ascii="Cambria" w:eastAsia="Cambria" w:hAnsi="Cambria" w:cs="Cambria"/>
                <w:b/>
                <w:bCs/>
                <w:sz w:val="18"/>
                <w:szCs w:val="18"/>
                <w:vertAlign w:val="superscript"/>
              </w:rPr>
            </w:pPr>
            <w:r w:rsidRPr="001358C4">
              <w:rPr>
                <w:rStyle w:val="Nessuno"/>
                <w:rFonts w:ascii="Cambria" w:hAnsi="Cambria"/>
                <w:b/>
                <w:bCs/>
                <w:sz w:val="18"/>
                <w:szCs w:val="18"/>
                <w:lang w:val="en-US"/>
              </w:rPr>
              <w:t>Hugo RAS</w:t>
            </w:r>
            <w:r w:rsidRPr="001358C4">
              <w:rPr>
                <w:rStyle w:val="Nessuno"/>
                <w:rFonts w:ascii="Cambria" w:hAnsi="Cambria"/>
                <w:b/>
                <w:bCs/>
                <w:sz w:val="18"/>
                <w:szCs w:val="18"/>
                <w:vertAlign w:val="superscript"/>
                <w:lang w:val="en-US"/>
              </w:rPr>
              <w:t>®</w:t>
            </w:r>
          </w:p>
          <w:p w14:paraId="56EC53A3" w14:textId="77777777" w:rsidR="009B6661" w:rsidRPr="001358C4" w:rsidRDefault="009B6661" w:rsidP="00F0354D">
            <w:pPr>
              <w:spacing w:after="0" w:line="240" w:lineRule="auto"/>
            </w:pPr>
            <w:r w:rsidRPr="001358C4">
              <w:rPr>
                <w:rStyle w:val="Nessuno"/>
                <w:rFonts w:ascii="Cambria" w:hAnsi="Cambria"/>
                <w:sz w:val="18"/>
                <w:szCs w:val="18"/>
                <w:lang w:val="en-US"/>
              </w:rPr>
              <w:t>N = 20</w:t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18941" w14:textId="77777777" w:rsidR="009B6661" w:rsidRPr="001358C4" w:rsidRDefault="009B6661" w:rsidP="00F0354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sz w:val="18"/>
                <w:szCs w:val="18"/>
                <w:lang w:val="en-US"/>
              </w:rPr>
            </w:pPr>
            <w:r w:rsidRPr="001358C4">
              <w:rPr>
                <w:rFonts w:ascii="Cambria" w:hAnsi="Cambria"/>
                <w:sz w:val="18"/>
                <w:szCs w:val="18"/>
                <w:lang w:val="en-US"/>
              </w:rPr>
              <w:t>Scissor cover-tip rupture (x3)</w:t>
            </w:r>
          </w:p>
          <w:p w14:paraId="2A0B51D0" w14:textId="77777777" w:rsidR="009B6661" w:rsidRPr="001358C4" w:rsidRDefault="009B6661" w:rsidP="00F0354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Platform battery supply alarm</w:t>
            </w:r>
          </w:p>
          <w:p w14:paraId="0F4E722E" w14:textId="77777777" w:rsidR="009B6661" w:rsidRPr="001358C4" w:rsidRDefault="009B6661" w:rsidP="00F0354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sz w:val="18"/>
                <w:szCs w:val="18"/>
                <w:lang w:val="en-US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  <w:lang w:val="en-US"/>
              </w:rPr>
              <w:t>System power on failure (x2).</w:t>
            </w:r>
          </w:p>
          <w:p w14:paraId="4F7F0B7A" w14:textId="77777777" w:rsidR="009B6661" w:rsidRPr="001358C4" w:rsidRDefault="009B6661" w:rsidP="00F0354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Arms conflict (x2).</w:t>
            </w:r>
          </w:p>
          <w:p w14:paraId="57E82D12" w14:textId="77777777" w:rsidR="009B6661" w:rsidRPr="001358C4" w:rsidRDefault="009B6661" w:rsidP="00F0354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Failed instrument recognition (x4)</w:t>
            </w:r>
          </w:p>
          <w:p w14:paraId="0115FF02" w14:textId="77777777" w:rsidR="009B6661" w:rsidRPr="001358C4" w:rsidRDefault="009B6661" w:rsidP="00F0354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Scissor rupture (x5)</w:t>
            </w:r>
          </w:p>
          <w:p w14:paraId="43E49FAE" w14:textId="77777777" w:rsidR="009B6661" w:rsidRPr="001358C4" w:rsidRDefault="009B6661" w:rsidP="00F0354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Maryland malfunctioning</w:t>
            </w:r>
          </w:p>
          <w:p w14:paraId="34CEB9A5" w14:textId="77777777" w:rsidR="009B6661" w:rsidRPr="001358C4" w:rsidRDefault="009B6661" w:rsidP="00F0354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Failed calibration arm#4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4AF4D" w14:textId="77777777" w:rsidR="009B6661" w:rsidRPr="001358C4" w:rsidRDefault="009B6661" w:rsidP="00F0354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Substitution</w:t>
            </w:r>
          </w:p>
          <w:p w14:paraId="23B61E4D" w14:textId="77777777" w:rsidR="009B6661" w:rsidRPr="001358C4" w:rsidRDefault="009B6661" w:rsidP="00F0354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Re-boot</w:t>
            </w:r>
          </w:p>
          <w:p w14:paraId="1CB5373B" w14:textId="77777777" w:rsidR="009B6661" w:rsidRPr="001358C4" w:rsidRDefault="009B6661" w:rsidP="00F0354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Re-boot</w:t>
            </w:r>
          </w:p>
          <w:p w14:paraId="6F14A24E" w14:textId="77777777" w:rsidR="009B6661" w:rsidRPr="001358C4" w:rsidRDefault="009B6661" w:rsidP="00F0354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Arms re-docking</w:t>
            </w:r>
          </w:p>
          <w:p w14:paraId="05A37C4E" w14:textId="77777777" w:rsidR="009B6661" w:rsidRPr="001358C4" w:rsidRDefault="009B6661" w:rsidP="00F0354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Removal and re-connection</w:t>
            </w:r>
          </w:p>
          <w:p w14:paraId="6BE47A73" w14:textId="77777777" w:rsidR="009B6661" w:rsidRPr="001358C4" w:rsidRDefault="009B6661" w:rsidP="00F0354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Manual removal and substitution</w:t>
            </w:r>
          </w:p>
          <w:p w14:paraId="373A7DDF" w14:textId="77777777" w:rsidR="009B6661" w:rsidRPr="001358C4" w:rsidRDefault="009B6661" w:rsidP="00F0354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Substitution</w:t>
            </w:r>
          </w:p>
          <w:p w14:paraId="59FBA3A9" w14:textId="77777777" w:rsidR="009B6661" w:rsidRPr="001358C4" w:rsidRDefault="009B6661" w:rsidP="00F0354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mbria" w:hAnsi="Cambria"/>
                <w:sz w:val="18"/>
                <w:szCs w:val="18"/>
                <w:lang w:val="en-US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  <w:lang w:val="en-US"/>
              </w:rPr>
              <w:t>Cable substitution and re-boot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26775" w14:textId="77777777" w:rsidR="009B6661" w:rsidRPr="001358C4" w:rsidRDefault="009B6661" w:rsidP="00F035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2</w:t>
            </w:r>
          </w:p>
          <w:p w14:paraId="2E07BDE9" w14:textId="77777777" w:rsidR="009B6661" w:rsidRPr="001358C4" w:rsidRDefault="009B6661" w:rsidP="00F035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45</w:t>
            </w:r>
          </w:p>
          <w:p w14:paraId="7A0D5547" w14:textId="77777777" w:rsidR="009B6661" w:rsidRPr="001358C4" w:rsidRDefault="009B6661" w:rsidP="00F035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10, 15</w:t>
            </w:r>
          </w:p>
          <w:p w14:paraId="6C8D897D" w14:textId="77777777" w:rsidR="009B6661" w:rsidRPr="001358C4" w:rsidRDefault="009B6661" w:rsidP="00F035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10, 6</w:t>
            </w:r>
          </w:p>
          <w:p w14:paraId="0CE074A1" w14:textId="77777777" w:rsidR="009B6661" w:rsidRPr="001358C4" w:rsidRDefault="009B6661" w:rsidP="00F035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2, 1, 1, 2</w:t>
            </w:r>
          </w:p>
          <w:p w14:paraId="19E6ED7A" w14:textId="77777777" w:rsidR="009B6661" w:rsidRPr="001358C4" w:rsidRDefault="009B6661" w:rsidP="00F035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9, 4, 20, 20, 20</w:t>
            </w:r>
          </w:p>
          <w:p w14:paraId="4B312282" w14:textId="77777777" w:rsidR="009B6661" w:rsidRPr="001358C4" w:rsidRDefault="009B6661" w:rsidP="00F035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2</w:t>
            </w:r>
          </w:p>
          <w:p w14:paraId="3705B01E" w14:textId="77777777" w:rsidR="009B6661" w:rsidRPr="001358C4" w:rsidRDefault="009B6661" w:rsidP="00F035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25, 30</w:t>
            </w:r>
          </w:p>
        </w:tc>
      </w:tr>
      <w:tr w:rsidR="009B6661" w:rsidRPr="001358C4" w14:paraId="2C9B9653" w14:textId="77777777" w:rsidTr="00F0354D">
        <w:trPr>
          <w:trHeight w:val="230"/>
        </w:trPr>
        <w:tc>
          <w:tcPr>
            <w:tcW w:w="47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358B1" w14:textId="137B35C0" w:rsidR="009B6661" w:rsidRPr="001358C4" w:rsidRDefault="009B6661" w:rsidP="00F0354D">
            <w:pPr>
              <w:spacing w:after="0" w:line="240" w:lineRule="auto"/>
              <w:jc w:val="center"/>
            </w:pPr>
            <w:r w:rsidRPr="001358C4">
              <w:rPr>
                <w:rStyle w:val="Nessuno"/>
                <w:rFonts w:ascii="Cambria" w:hAnsi="Cambria"/>
                <w:b/>
                <w:bCs/>
                <w:sz w:val="18"/>
                <w:szCs w:val="18"/>
                <w:lang w:val="en-US"/>
              </w:rPr>
              <w:t>Intraoperative Complications</w:t>
            </w:r>
            <w:r w:rsidR="00275550" w:rsidRPr="001358C4">
              <w:rPr>
                <w:rStyle w:val="Nessuno"/>
                <w:rFonts w:ascii="Cambria" w:hAnsi="Cambria"/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E51D9" w14:textId="77777777" w:rsidR="009B6661" w:rsidRPr="001358C4" w:rsidRDefault="009B6661" w:rsidP="00F0354D"/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6B99D" w14:textId="77777777" w:rsidR="009B6661" w:rsidRPr="001358C4" w:rsidRDefault="009B6661" w:rsidP="00F0354D"/>
        </w:tc>
      </w:tr>
      <w:tr w:rsidR="009B6661" w:rsidRPr="001358C4" w14:paraId="60475590" w14:textId="77777777" w:rsidTr="00F0354D">
        <w:trPr>
          <w:trHeight w:val="670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2C345" w14:textId="77777777" w:rsidR="009B6661" w:rsidRPr="001358C4" w:rsidRDefault="009B6661" w:rsidP="00F0354D">
            <w:pPr>
              <w:spacing w:after="0" w:line="240" w:lineRule="auto"/>
              <w:rPr>
                <w:rStyle w:val="Nessuno"/>
                <w:rFonts w:ascii="Cambria" w:eastAsia="Cambria" w:hAnsi="Cambria" w:cs="Cambria"/>
                <w:b/>
                <w:bCs/>
                <w:sz w:val="18"/>
                <w:szCs w:val="18"/>
                <w:vertAlign w:val="superscript"/>
              </w:rPr>
            </w:pPr>
            <w:r w:rsidRPr="001358C4">
              <w:rPr>
                <w:rStyle w:val="Nessuno"/>
                <w:rFonts w:ascii="Cambria" w:hAnsi="Cambria"/>
                <w:b/>
                <w:bCs/>
                <w:sz w:val="18"/>
                <w:szCs w:val="18"/>
                <w:lang w:val="en-US"/>
              </w:rPr>
              <w:t>Da Vinci</w:t>
            </w:r>
            <w:r w:rsidRPr="001358C4">
              <w:rPr>
                <w:rStyle w:val="Nessuno"/>
                <w:rFonts w:ascii="Cambria" w:hAnsi="Cambria"/>
                <w:b/>
                <w:bCs/>
                <w:sz w:val="18"/>
                <w:szCs w:val="18"/>
                <w:vertAlign w:val="superscript"/>
                <w:lang w:val="en-US"/>
              </w:rPr>
              <w:t>®</w:t>
            </w:r>
          </w:p>
          <w:p w14:paraId="016A1519" w14:textId="77777777" w:rsidR="009B6661" w:rsidRPr="001358C4" w:rsidRDefault="009B6661" w:rsidP="00F0354D">
            <w:pPr>
              <w:spacing w:after="0" w:line="240" w:lineRule="auto"/>
            </w:pPr>
            <w:r w:rsidRPr="001358C4">
              <w:rPr>
                <w:rStyle w:val="Nessuno"/>
                <w:rFonts w:ascii="Cambria" w:hAnsi="Cambria"/>
                <w:sz w:val="18"/>
                <w:szCs w:val="18"/>
                <w:lang w:val="en-US"/>
              </w:rPr>
              <w:t>N = 2</w:t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80A31" w14:textId="4D2B4B23" w:rsidR="009B6661" w:rsidRPr="001358C4" w:rsidRDefault="009B6661" w:rsidP="00F0354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 xml:space="preserve">Bladder wall </w:t>
            </w:r>
            <w:r w:rsidR="00F97BBF" w:rsidRPr="001358C4">
              <w:rPr>
                <w:rStyle w:val="Nessuno"/>
                <w:rFonts w:ascii="Cambria" w:hAnsi="Cambria"/>
                <w:sz w:val="18"/>
                <w:szCs w:val="18"/>
              </w:rPr>
              <w:t>injury</w:t>
            </w:r>
            <w:r w:rsidR="00275550" w:rsidRPr="001358C4">
              <w:rPr>
                <w:rStyle w:val="Nessuno"/>
                <w:rFonts w:ascii="Cambria" w:hAnsi="Cambria"/>
                <w:sz w:val="18"/>
                <w:szCs w:val="18"/>
              </w:rPr>
              <w:t xml:space="preserve"> </w:t>
            </w:r>
          </w:p>
          <w:p w14:paraId="786BD6C9" w14:textId="05D4B4E9" w:rsidR="009B6661" w:rsidRPr="001358C4" w:rsidRDefault="009B6661" w:rsidP="00F0354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Small bowel perforation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BD248" w14:textId="24FD591A" w:rsidR="009B6661" w:rsidRPr="001358C4" w:rsidRDefault="009B6661" w:rsidP="00F0354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Fonts w:ascii="Cambria" w:hAnsi="Cambria"/>
                <w:sz w:val="18"/>
                <w:szCs w:val="18"/>
              </w:rPr>
              <w:t>Repair</w:t>
            </w:r>
            <w:r w:rsidR="00275550" w:rsidRPr="001358C4">
              <w:rPr>
                <w:rFonts w:ascii="Cambria" w:hAnsi="Cambria"/>
                <w:sz w:val="18"/>
                <w:szCs w:val="18"/>
              </w:rPr>
              <w:t xml:space="preserve"> </w:t>
            </w:r>
            <w:r w:rsidR="00275550" w:rsidRPr="001358C4">
              <w:rPr>
                <w:rStyle w:val="Nessuno"/>
                <w:rFonts w:ascii="Cambria" w:hAnsi="Cambria"/>
                <w:sz w:val="18"/>
                <w:szCs w:val="18"/>
              </w:rPr>
              <w:t>(grade 1)</w:t>
            </w:r>
          </w:p>
          <w:p w14:paraId="325EF856" w14:textId="5F715993" w:rsidR="009B6661" w:rsidRPr="001358C4" w:rsidRDefault="009B6661" w:rsidP="00F0354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mbria" w:hAnsi="Cambria"/>
                <w:sz w:val="18"/>
                <w:szCs w:val="18"/>
                <w:lang w:val="en-US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  <w:lang w:val="en-US"/>
              </w:rPr>
              <w:t>Mini-laparotomy and direct repair</w:t>
            </w:r>
            <w:r w:rsidR="00275550" w:rsidRPr="001358C4">
              <w:rPr>
                <w:rStyle w:val="Nessuno"/>
                <w:rFonts w:ascii="Cambria" w:hAnsi="Cambria"/>
                <w:sz w:val="18"/>
                <w:szCs w:val="18"/>
                <w:lang w:val="en-US"/>
              </w:rPr>
              <w:t xml:space="preserve"> (grade 2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9CF77" w14:textId="77777777" w:rsidR="009B6661" w:rsidRPr="001358C4" w:rsidRDefault="009B6661" w:rsidP="00F0354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2</w:t>
            </w:r>
          </w:p>
          <w:p w14:paraId="7648C1FF" w14:textId="77777777" w:rsidR="009B6661" w:rsidRPr="001358C4" w:rsidRDefault="009B6661" w:rsidP="00F0354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91</w:t>
            </w:r>
          </w:p>
        </w:tc>
      </w:tr>
      <w:tr w:rsidR="009B6661" w:rsidRPr="001358C4" w14:paraId="56121E72" w14:textId="77777777" w:rsidTr="00F0354D">
        <w:trPr>
          <w:trHeight w:val="890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A5C31" w14:textId="77777777" w:rsidR="009B6661" w:rsidRPr="001358C4" w:rsidRDefault="009B6661" w:rsidP="00F0354D">
            <w:pPr>
              <w:spacing w:after="0" w:line="240" w:lineRule="auto"/>
              <w:rPr>
                <w:rStyle w:val="Nessuno"/>
                <w:rFonts w:ascii="Cambria" w:eastAsia="Cambria" w:hAnsi="Cambria" w:cs="Cambria"/>
                <w:b/>
                <w:bCs/>
                <w:sz w:val="18"/>
                <w:szCs w:val="18"/>
                <w:vertAlign w:val="superscript"/>
              </w:rPr>
            </w:pPr>
            <w:r w:rsidRPr="001358C4">
              <w:rPr>
                <w:rStyle w:val="Nessuno"/>
                <w:rFonts w:ascii="Cambria" w:hAnsi="Cambria"/>
                <w:b/>
                <w:bCs/>
                <w:sz w:val="18"/>
                <w:szCs w:val="18"/>
                <w:lang w:val="en-US"/>
              </w:rPr>
              <w:t>Hugo RAS</w:t>
            </w:r>
            <w:r w:rsidRPr="001358C4">
              <w:rPr>
                <w:rStyle w:val="Nessuno"/>
                <w:rFonts w:ascii="Cambria" w:hAnsi="Cambria"/>
                <w:b/>
                <w:bCs/>
                <w:sz w:val="18"/>
                <w:szCs w:val="18"/>
                <w:vertAlign w:val="superscript"/>
                <w:lang w:val="en-US"/>
              </w:rPr>
              <w:t>®</w:t>
            </w:r>
          </w:p>
          <w:p w14:paraId="419F8656" w14:textId="77777777" w:rsidR="009B6661" w:rsidRPr="001358C4" w:rsidRDefault="009B6661" w:rsidP="00F0354D">
            <w:pPr>
              <w:spacing w:after="0" w:line="240" w:lineRule="auto"/>
            </w:pPr>
            <w:r w:rsidRPr="001358C4">
              <w:rPr>
                <w:rStyle w:val="Nessuno"/>
                <w:rFonts w:ascii="Cambria" w:hAnsi="Cambria"/>
                <w:sz w:val="18"/>
                <w:szCs w:val="18"/>
                <w:lang w:val="en-US"/>
              </w:rPr>
              <w:t>N = 3</w:t>
            </w:r>
          </w:p>
        </w:tc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17679" w14:textId="4D20B219" w:rsidR="009B6661" w:rsidRPr="001358C4" w:rsidRDefault="009B6661" w:rsidP="00F0354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 xml:space="preserve">Bladder wall </w:t>
            </w:r>
            <w:r w:rsidR="00F97BBF" w:rsidRPr="001358C4">
              <w:rPr>
                <w:rStyle w:val="Nessuno"/>
                <w:rFonts w:ascii="Cambria" w:hAnsi="Cambria"/>
                <w:sz w:val="18"/>
                <w:szCs w:val="18"/>
              </w:rPr>
              <w:t>injury</w:t>
            </w:r>
          </w:p>
          <w:p w14:paraId="0D5AC2A6" w14:textId="77777777" w:rsidR="009B6661" w:rsidRPr="001358C4" w:rsidRDefault="009B6661" w:rsidP="00F0354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mbria" w:hAnsi="Cambria"/>
                <w:sz w:val="18"/>
                <w:szCs w:val="18"/>
                <w:lang w:val="en-US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  <w:lang w:val="en-US"/>
              </w:rPr>
              <w:t>Catheter entrapment during the suture for the anastomosis</w:t>
            </w:r>
          </w:p>
          <w:p w14:paraId="6DEA00BE" w14:textId="2FDCC992" w:rsidR="009B6661" w:rsidRPr="001358C4" w:rsidRDefault="009B6661" w:rsidP="00F0354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mbria" w:hAnsi="Cambria"/>
                <w:sz w:val="18"/>
                <w:szCs w:val="18"/>
                <w:lang w:val="en-US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  <w:lang w:val="en-US"/>
              </w:rPr>
              <w:t xml:space="preserve">Small bowel superficial </w:t>
            </w:r>
            <w:r w:rsidR="00F97BBF" w:rsidRPr="001358C4">
              <w:rPr>
                <w:rStyle w:val="Nessuno"/>
                <w:rFonts w:ascii="Cambria" w:hAnsi="Cambria"/>
                <w:sz w:val="18"/>
                <w:szCs w:val="18"/>
                <w:lang w:val="en-US"/>
              </w:rPr>
              <w:t>injury</w:t>
            </w:r>
            <w:r w:rsidRPr="001358C4">
              <w:rPr>
                <w:rStyle w:val="Nessuno"/>
                <w:rFonts w:ascii="Cambria" w:hAnsi="Cambria"/>
                <w:sz w:val="18"/>
                <w:szCs w:val="18"/>
                <w:lang w:val="en-US"/>
              </w:rPr>
              <w:t xml:space="preserve"> due to cautery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B59D5" w14:textId="297FA537" w:rsidR="009B6661" w:rsidRPr="001358C4" w:rsidRDefault="009B6661" w:rsidP="00F0354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Fonts w:ascii="Cambria" w:hAnsi="Cambria"/>
                <w:sz w:val="18"/>
                <w:szCs w:val="18"/>
              </w:rPr>
              <w:t>Repair</w:t>
            </w:r>
            <w:r w:rsidR="00275550" w:rsidRPr="001358C4">
              <w:rPr>
                <w:rFonts w:ascii="Cambria" w:hAnsi="Cambria"/>
                <w:sz w:val="18"/>
                <w:szCs w:val="18"/>
              </w:rPr>
              <w:t xml:space="preserve"> </w:t>
            </w:r>
            <w:r w:rsidR="00275550" w:rsidRPr="001358C4">
              <w:rPr>
                <w:rStyle w:val="Nessuno"/>
                <w:rFonts w:ascii="Cambria" w:hAnsi="Cambria"/>
                <w:sz w:val="18"/>
                <w:szCs w:val="18"/>
              </w:rPr>
              <w:t>(grade 1)</w:t>
            </w:r>
          </w:p>
          <w:p w14:paraId="2B220DEE" w14:textId="0EEB3A1A" w:rsidR="009B6661" w:rsidRPr="001358C4" w:rsidRDefault="009B6661" w:rsidP="00F0354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  <w:r w:rsidRPr="001358C4">
              <w:rPr>
                <w:rFonts w:ascii="Cambria" w:hAnsi="Cambria"/>
                <w:sz w:val="18"/>
                <w:szCs w:val="18"/>
                <w:lang w:val="en-US"/>
              </w:rPr>
              <w:t>Liberation of the catheter</w:t>
            </w:r>
            <w:r w:rsidR="00275550" w:rsidRPr="001358C4">
              <w:rPr>
                <w:rFonts w:ascii="Cambria" w:hAnsi="Cambria"/>
                <w:sz w:val="18"/>
                <w:szCs w:val="18"/>
                <w:lang w:val="en-US"/>
              </w:rPr>
              <w:t xml:space="preserve"> (grade 0)</w:t>
            </w:r>
          </w:p>
          <w:p w14:paraId="547D3D39" w14:textId="77777777" w:rsidR="009B6661" w:rsidRPr="001358C4" w:rsidRDefault="009B6661" w:rsidP="00F0354D">
            <w:pPr>
              <w:pStyle w:val="ListParagraph"/>
              <w:spacing w:after="0" w:line="240" w:lineRule="auto"/>
              <w:ind w:left="0"/>
              <w:jc w:val="both"/>
              <w:rPr>
                <w:rStyle w:val="Nessuno"/>
                <w:rFonts w:ascii="Cambria" w:eastAsia="Cambria" w:hAnsi="Cambria" w:cs="Cambria"/>
                <w:sz w:val="18"/>
                <w:szCs w:val="18"/>
                <w:lang w:val="en-US"/>
              </w:rPr>
            </w:pPr>
          </w:p>
          <w:p w14:paraId="63A2A4C6" w14:textId="6ABDEEB3" w:rsidR="009B6661" w:rsidRPr="001358C4" w:rsidRDefault="009B6661" w:rsidP="00F0354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Suturing</w:t>
            </w:r>
            <w:r w:rsidR="00275550" w:rsidRPr="001358C4">
              <w:rPr>
                <w:rStyle w:val="Nessuno"/>
                <w:rFonts w:ascii="Cambria" w:hAnsi="Cambria"/>
                <w:sz w:val="18"/>
                <w:szCs w:val="18"/>
              </w:rPr>
              <w:t xml:space="preserve"> (grade 1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81D70" w14:textId="77777777" w:rsidR="009B6661" w:rsidRPr="001358C4" w:rsidRDefault="009B6661" w:rsidP="00F0354D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Fonts w:ascii="Cambria" w:hAnsi="Cambria"/>
                <w:sz w:val="18"/>
                <w:szCs w:val="18"/>
              </w:rPr>
              <w:t>4</w:t>
            </w:r>
          </w:p>
          <w:p w14:paraId="73AE45E6" w14:textId="77777777" w:rsidR="009B6661" w:rsidRPr="001358C4" w:rsidRDefault="009B6661" w:rsidP="00F0354D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2</w:t>
            </w:r>
          </w:p>
          <w:p w14:paraId="7FBC7E43" w14:textId="77777777" w:rsidR="009B6661" w:rsidRPr="001358C4" w:rsidRDefault="009B6661" w:rsidP="00F0354D">
            <w:pPr>
              <w:pStyle w:val="ListParagraph"/>
              <w:spacing w:after="0" w:line="240" w:lineRule="auto"/>
              <w:ind w:left="0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7D44DE53" w14:textId="77777777" w:rsidR="009B6661" w:rsidRPr="001358C4" w:rsidRDefault="009B6661" w:rsidP="00F0354D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32</w:t>
            </w:r>
          </w:p>
        </w:tc>
      </w:tr>
    </w:tbl>
    <w:p w14:paraId="1026E4D7" w14:textId="77777777" w:rsidR="009B6661" w:rsidRPr="001358C4" w:rsidRDefault="009B6661" w:rsidP="009B6661">
      <w:pPr>
        <w:widowControl w:val="0"/>
        <w:spacing w:line="240" w:lineRule="auto"/>
      </w:pPr>
    </w:p>
    <w:p w14:paraId="71330F9F" w14:textId="7C009BF1" w:rsidR="00275550" w:rsidRPr="001358C4" w:rsidRDefault="00275550" w:rsidP="009B6661">
      <w:pPr>
        <w:widowControl w:val="0"/>
        <w:spacing w:line="240" w:lineRule="auto"/>
        <w:rPr>
          <w:rStyle w:val="Nessuno"/>
          <w:rFonts w:ascii="Cambria" w:hAnsi="Cambria"/>
          <w:sz w:val="18"/>
          <w:szCs w:val="18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1358C4">
        <w:rPr>
          <w:rStyle w:val="Nessuno"/>
          <w:rFonts w:ascii="Cambria" w:hAnsi="Cambria"/>
          <w:sz w:val="18"/>
          <w:szCs w:val="18"/>
          <w:lang w:val="en-US"/>
          <w14:textOutline w14:w="0" w14:cap="flat" w14:cmpd="sng" w14:algn="ctr">
            <w14:noFill/>
            <w14:prstDash w14:val="solid"/>
            <w14:bevel/>
          </w14:textOutline>
        </w:rPr>
        <w:t>*Graded according to the intraoperative adverse incident classification proposed by the European Association of Urology ad hoc complications guidelines panel [7]</w:t>
      </w:r>
    </w:p>
    <w:p w14:paraId="35C26637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23FAFF37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5D3C9985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6CEC90ED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464A1A2D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238D5759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7DF1C1F2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26ECD806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083A0032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3AC0B5EE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1E28F036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021F9659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36CCCA06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63C4562A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3DAC6AC9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1F8E890D" w14:textId="05BC3346" w:rsidR="009B6661" w:rsidRPr="001358C4" w:rsidRDefault="009B6661" w:rsidP="009B6661">
      <w:pPr>
        <w:rPr>
          <w:rStyle w:val="Nessuno"/>
          <w:rFonts w:ascii="Times" w:hAnsi="Times"/>
          <w:sz w:val="24"/>
          <w:szCs w:val="24"/>
          <w:lang w:val="en-US"/>
        </w:rPr>
      </w:pPr>
      <w:r w:rsidRPr="001358C4">
        <w:rPr>
          <w:rStyle w:val="Nessuno"/>
          <w:rFonts w:ascii="Times" w:hAnsi="Times"/>
          <w:b/>
          <w:bCs/>
          <w:sz w:val="24"/>
          <w:szCs w:val="24"/>
          <w:lang w:val="en-US"/>
        </w:rPr>
        <w:t xml:space="preserve">Supplementary Table </w:t>
      </w:r>
      <w:r w:rsidR="00317BE5" w:rsidRPr="001358C4">
        <w:rPr>
          <w:rStyle w:val="Nessuno"/>
          <w:rFonts w:ascii="Times" w:hAnsi="Times"/>
          <w:b/>
          <w:bCs/>
          <w:sz w:val="24"/>
          <w:szCs w:val="24"/>
          <w:lang w:val="en-US"/>
        </w:rPr>
        <w:t>2</w:t>
      </w:r>
      <w:r w:rsidRPr="001358C4">
        <w:rPr>
          <w:rStyle w:val="Nessuno"/>
          <w:rFonts w:ascii="Times" w:hAnsi="Times"/>
          <w:b/>
          <w:bCs/>
          <w:sz w:val="24"/>
          <w:szCs w:val="24"/>
          <w:lang w:val="en-US"/>
        </w:rPr>
        <w:t>.</w:t>
      </w:r>
      <w:r w:rsidRPr="001358C4">
        <w:rPr>
          <w:rStyle w:val="Nessuno"/>
          <w:rFonts w:ascii="Times" w:hAnsi="Times"/>
          <w:sz w:val="24"/>
          <w:szCs w:val="24"/>
          <w:lang w:val="en-US"/>
        </w:rPr>
        <w:t xml:space="preserve"> Evaluation of Console Surgeon Satisfaction</w:t>
      </w:r>
    </w:p>
    <w:p w14:paraId="0F93FAD8" w14:textId="77777777" w:rsidR="009B6661" w:rsidRPr="001358C4" w:rsidRDefault="009B6661" w:rsidP="009B6661">
      <w:pPr>
        <w:rPr>
          <w:rFonts w:ascii="Times" w:eastAsia="Cambria" w:hAnsi="Times" w:cs="Cambria"/>
          <w:sz w:val="24"/>
          <w:szCs w:val="24"/>
          <w:lang w:val="en-US"/>
        </w:rPr>
      </w:pPr>
    </w:p>
    <w:tbl>
      <w:tblPr>
        <w:tblW w:w="865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463"/>
        <w:gridCol w:w="1026"/>
        <w:gridCol w:w="1087"/>
        <w:gridCol w:w="981"/>
        <w:gridCol w:w="1085"/>
        <w:gridCol w:w="980"/>
        <w:gridCol w:w="1037"/>
      </w:tblGrid>
      <w:tr w:rsidR="009B6661" w:rsidRPr="001358C4" w14:paraId="37D76EFE" w14:textId="77777777" w:rsidTr="00F0354D">
        <w:trPr>
          <w:trHeight w:val="627"/>
        </w:trPr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C8A85" w14:textId="77777777" w:rsidR="009B6661" w:rsidRPr="001358C4" w:rsidRDefault="009B6661" w:rsidP="00F0354D">
            <w:pPr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First surgeon evaluation</w:t>
            </w:r>
          </w:p>
          <w:p w14:paraId="59CADF24" w14:textId="77777777" w:rsidR="009B6661" w:rsidRPr="001358C4" w:rsidRDefault="009B6661" w:rsidP="00F0354D">
            <w:pPr>
              <w:spacing w:after="0" w:line="240" w:lineRule="auto"/>
              <w:jc w:val="center"/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[scale 1 – 5]</w:t>
            </w:r>
          </w:p>
        </w:tc>
        <w:tc>
          <w:tcPr>
            <w:tcW w:w="2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F4537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b/>
                <w:bCs/>
                <w:sz w:val="18"/>
                <w:szCs w:val="18"/>
              </w:rPr>
              <w:t>Dissatisfied</w:t>
            </w:r>
          </w:p>
          <w:p w14:paraId="4E6F205A" w14:textId="77777777" w:rsidR="009B6661" w:rsidRPr="001358C4" w:rsidRDefault="009B6661" w:rsidP="00F0354D">
            <w:pPr>
              <w:spacing w:after="0" w:line="240" w:lineRule="auto"/>
              <w:jc w:val="center"/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[1 - 2]</w:t>
            </w:r>
          </w:p>
        </w:tc>
        <w:tc>
          <w:tcPr>
            <w:tcW w:w="20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90094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b/>
                <w:bCs/>
                <w:sz w:val="18"/>
                <w:szCs w:val="18"/>
              </w:rPr>
              <w:t>Neutral</w:t>
            </w:r>
          </w:p>
          <w:p w14:paraId="5DD7E61C" w14:textId="77777777" w:rsidR="009B6661" w:rsidRPr="001358C4" w:rsidRDefault="009B6661" w:rsidP="00F0354D">
            <w:pPr>
              <w:spacing w:after="0" w:line="240" w:lineRule="auto"/>
              <w:jc w:val="center"/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[3]</w:t>
            </w:r>
          </w:p>
        </w:tc>
        <w:tc>
          <w:tcPr>
            <w:tcW w:w="20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3B0CA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b/>
                <w:bCs/>
                <w:sz w:val="18"/>
                <w:szCs w:val="18"/>
              </w:rPr>
              <w:t xml:space="preserve">Satisfied </w:t>
            </w:r>
          </w:p>
          <w:p w14:paraId="28C20F73" w14:textId="77777777" w:rsidR="009B6661" w:rsidRPr="001358C4" w:rsidRDefault="009B6661" w:rsidP="00F0354D">
            <w:pPr>
              <w:spacing w:after="0" w:line="240" w:lineRule="auto"/>
              <w:jc w:val="center"/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[4 - 5]</w:t>
            </w:r>
          </w:p>
        </w:tc>
      </w:tr>
      <w:tr w:rsidR="009B6661" w:rsidRPr="001358C4" w14:paraId="22BDA881" w14:textId="77777777" w:rsidTr="00F0354D">
        <w:trPr>
          <w:trHeight w:val="4850"/>
        </w:trPr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9D34C" w14:textId="77777777" w:rsidR="009B6661" w:rsidRPr="001358C4" w:rsidRDefault="009B6661" w:rsidP="00F0354D">
            <w:pPr>
              <w:spacing w:after="0" w:line="240" w:lineRule="auto"/>
              <w:rPr>
                <w:rStyle w:val="Nessuno"/>
                <w:rFonts w:ascii="Cambria" w:eastAsia="Cambria" w:hAnsi="Cambria" w:cs="Cambria"/>
                <w:sz w:val="18"/>
                <w:szCs w:val="18"/>
                <w:lang w:val="en-US"/>
              </w:rPr>
            </w:pPr>
          </w:p>
          <w:p w14:paraId="7FBC0051" w14:textId="77777777" w:rsidR="009B6661" w:rsidRPr="001358C4" w:rsidRDefault="009B6661" w:rsidP="00F0354D">
            <w:pPr>
              <w:spacing w:after="0" w:line="240" w:lineRule="auto"/>
              <w:rPr>
                <w:rStyle w:val="Nessuno"/>
                <w:rFonts w:ascii="Cambria" w:eastAsia="Cambria" w:hAnsi="Cambria" w:cs="Cambria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1358C4">
              <w:rPr>
                <w:rStyle w:val="Nessuno"/>
                <w:rFonts w:ascii="Cambria" w:hAnsi="Cambria"/>
                <w:b/>
                <w:bCs/>
                <w:i/>
                <w:iCs/>
                <w:sz w:val="18"/>
                <w:szCs w:val="18"/>
                <w:lang w:val="en-US"/>
              </w:rPr>
              <w:t xml:space="preserve">Platform Instruments </w:t>
            </w:r>
          </w:p>
          <w:p w14:paraId="6A653156" w14:textId="77777777" w:rsidR="009B6661" w:rsidRPr="001358C4" w:rsidRDefault="009B6661" w:rsidP="00F0354D">
            <w:pPr>
              <w:spacing w:after="0" w:line="240" w:lineRule="auto"/>
              <w:ind w:left="708"/>
              <w:rPr>
                <w:rStyle w:val="Nessuno"/>
                <w:rFonts w:ascii="Cambria" w:eastAsia="Cambria" w:hAnsi="Cambria" w:cs="Cambria"/>
                <w:sz w:val="18"/>
                <w:szCs w:val="18"/>
                <w:lang w:val="en-US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  <w:lang w:val="en-US"/>
              </w:rPr>
              <w:t>Scissors</w:t>
            </w:r>
          </w:p>
          <w:p w14:paraId="4722B1A5" w14:textId="77777777" w:rsidR="009B6661" w:rsidRPr="001358C4" w:rsidRDefault="009B6661" w:rsidP="00F0354D">
            <w:pPr>
              <w:spacing w:after="0" w:line="240" w:lineRule="auto"/>
              <w:ind w:left="708"/>
              <w:rPr>
                <w:rStyle w:val="Nessuno"/>
                <w:rFonts w:ascii="Cambria" w:eastAsia="Cambria" w:hAnsi="Cambria" w:cs="Cambria"/>
                <w:sz w:val="18"/>
                <w:szCs w:val="18"/>
                <w:lang w:val="en-US"/>
              </w:rPr>
            </w:pPr>
          </w:p>
          <w:p w14:paraId="1905D505" w14:textId="77777777" w:rsidR="009B6661" w:rsidRPr="001358C4" w:rsidRDefault="009B6661" w:rsidP="00F0354D">
            <w:pPr>
              <w:spacing w:after="0" w:line="240" w:lineRule="auto"/>
              <w:ind w:left="708"/>
              <w:rPr>
                <w:rStyle w:val="Nessuno"/>
                <w:rFonts w:ascii="Cambria" w:eastAsia="Cambria" w:hAnsi="Cambria" w:cs="Cambria"/>
                <w:sz w:val="18"/>
                <w:szCs w:val="18"/>
                <w:lang w:val="en-US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  <w:lang w:val="en-US"/>
              </w:rPr>
              <w:t>Maryland</w:t>
            </w:r>
          </w:p>
          <w:p w14:paraId="0FC9DEA3" w14:textId="77777777" w:rsidR="009B6661" w:rsidRPr="001358C4" w:rsidRDefault="009B6661" w:rsidP="00F0354D">
            <w:pPr>
              <w:spacing w:after="0" w:line="240" w:lineRule="auto"/>
              <w:ind w:left="708"/>
              <w:rPr>
                <w:rStyle w:val="Nessuno"/>
                <w:rFonts w:ascii="Cambria" w:eastAsia="Cambria" w:hAnsi="Cambria" w:cs="Cambria"/>
                <w:sz w:val="18"/>
                <w:szCs w:val="18"/>
                <w:lang w:val="en-US"/>
              </w:rPr>
            </w:pPr>
          </w:p>
          <w:p w14:paraId="4E6EC112" w14:textId="77777777" w:rsidR="009B6661" w:rsidRPr="001358C4" w:rsidRDefault="009B6661" w:rsidP="00F0354D">
            <w:pPr>
              <w:spacing w:after="0" w:line="240" w:lineRule="auto"/>
              <w:ind w:left="708"/>
              <w:rPr>
                <w:rStyle w:val="Nessuno"/>
                <w:rFonts w:ascii="Cambria" w:eastAsia="Cambria" w:hAnsi="Cambria" w:cs="Cambria"/>
                <w:sz w:val="18"/>
                <w:szCs w:val="18"/>
                <w:lang w:val="en-US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  <w:lang w:val="en-US"/>
              </w:rPr>
              <w:t>Cadiere</w:t>
            </w:r>
          </w:p>
          <w:p w14:paraId="09F1AFAD" w14:textId="77777777" w:rsidR="009B6661" w:rsidRPr="001358C4" w:rsidRDefault="009B6661" w:rsidP="00F0354D">
            <w:pPr>
              <w:spacing w:after="0" w:line="240" w:lineRule="auto"/>
              <w:ind w:left="708"/>
              <w:rPr>
                <w:rStyle w:val="Nessuno"/>
                <w:rFonts w:ascii="Cambria" w:eastAsia="Cambria" w:hAnsi="Cambria" w:cs="Cambria"/>
                <w:sz w:val="18"/>
                <w:szCs w:val="18"/>
                <w:lang w:val="en-US"/>
              </w:rPr>
            </w:pPr>
          </w:p>
          <w:p w14:paraId="17ED350D" w14:textId="77777777" w:rsidR="009B6661" w:rsidRPr="001358C4" w:rsidRDefault="009B6661" w:rsidP="00F0354D">
            <w:pPr>
              <w:spacing w:after="0" w:line="240" w:lineRule="auto"/>
              <w:ind w:left="708"/>
              <w:rPr>
                <w:rStyle w:val="Nessuno"/>
                <w:rFonts w:ascii="Cambria" w:eastAsia="Cambria" w:hAnsi="Cambria" w:cs="Cambria"/>
                <w:sz w:val="18"/>
                <w:szCs w:val="18"/>
                <w:lang w:val="en-US"/>
              </w:rPr>
            </w:pPr>
            <w:r w:rsidRPr="001358C4">
              <w:rPr>
                <w:rStyle w:val="Nessuno"/>
                <w:rFonts w:ascii="Cambria" w:eastAsia="Cambria" w:hAnsi="Cambria" w:cs="Cambria"/>
                <w:sz w:val="18"/>
                <w:szCs w:val="18"/>
                <w:lang w:val="en-US"/>
              </w:rPr>
              <w:t>Needle driver</w:t>
            </w:r>
          </w:p>
          <w:p w14:paraId="0218E5DB" w14:textId="77777777" w:rsidR="009B6661" w:rsidRPr="001358C4" w:rsidRDefault="009B6661" w:rsidP="00F0354D">
            <w:pPr>
              <w:spacing w:after="0" w:line="240" w:lineRule="auto"/>
              <w:rPr>
                <w:rStyle w:val="Nessuno"/>
                <w:rFonts w:ascii="Cambria" w:eastAsia="Cambria" w:hAnsi="Cambria" w:cs="Cambria"/>
                <w:sz w:val="18"/>
                <w:szCs w:val="18"/>
                <w:lang w:val="en-US"/>
              </w:rPr>
            </w:pPr>
          </w:p>
          <w:p w14:paraId="1036A388" w14:textId="77777777" w:rsidR="009B6661" w:rsidRPr="001358C4" w:rsidRDefault="009B6661" w:rsidP="00F0354D">
            <w:pPr>
              <w:spacing w:after="0" w:line="240" w:lineRule="auto"/>
              <w:rPr>
                <w:rStyle w:val="Nessuno"/>
                <w:rFonts w:ascii="Cambria" w:eastAsia="Cambria" w:hAnsi="Cambria" w:cs="Cambria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14:paraId="1B2C48E4" w14:textId="77777777" w:rsidR="009B6661" w:rsidRPr="001358C4" w:rsidRDefault="009B6661" w:rsidP="00F0354D">
            <w:pPr>
              <w:spacing w:after="0" w:line="240" w:lineRule="auto"/>
              <w:rPr>
                <w:rStyle w:val="Nessuno"/>
                <w:rFonts w:ascii="Cambria" w:eastAsia="Cambria" w:hAnsi="Cambria" w:cs="Cambria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1358C4">
              <w:rPr>
                <w:rStyle w:val="Nessuno"/>
                <w:rFonts w:ascii="Cambria" w:hAnsi="Cambria"/>
                <w:b/>
                <w:bCs/>
                <w:i/>
                <w:iCs/>
                <w:sz w:val="18"/>
                <w:szCs w:val="18"/>
                <w:lang w:val="en-US"/>
              </w:rPr>
              <w:t>Platform Characteristics</w:t>
            </w:r>
          </w:p>
          <w:p w14:paraId="0CF50AF4" w14:textId="77777777" w:rsidR="009B6661" w:rsidRPr="001358C4" w:rsidRDefault="009B6661" w:rsidP="00F0354D">
            <w:pPr>
              <w:spacing w:after="0" w:line="240" w:lineRule="auto"/>
              <w:ind w:left="708"/>
              <w:rPr>
                <w:rStyle w:val="Nessuno"/>
                <w:rFonts w:ascii="Cambria" w:eastAsia="Cambria" w:hAnsi="Cambria" w:cs="Cambria"/>
                <w:sz w:val="18"/>
                <w:szCs w:val="18"/>
                <w:lang w:val="en-US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  <w:lang w:val="en-US"/>
              </w:rPr>
              <w:t>Depth perception</w:t>
            </w:r>
          </w:p>
          <w:p w14:paraId="2FB1E7FE" w14:textId="77777777" w:rsidR="009B6661" w:rsidRPr="001358C4" w:rsidRDefault="009B6661" w:rsidP="00F0354D">
            <w:pPr>
              <w:spacing w:after="0" w:line="240" w:lineRule="auto"/>
              <w:ind w:left="708"/>
              <w:rPr>
                <w:rStyle w:val="Nessuno"/>
                <w:rFonts w:ascii="Cambria" w:eastAsia="Cambria" w:hAnsi="Cambria" w:cs="Cambria"/>
                <w:sz w:val="18"/>
                <w:szCs w:val="18"/>
                <w:lang w:val="en-US"/>
              </w:rPr>
            </w:pPr>
          </w:p>
          <w:p w14:paraId="571DBB56" w14:textId="77777777" w:rsidR="009B6661" w:rsidRPr="001358C4" w:rsidRDefault="009B6661" w:rsidP="00F0354D">
            <w:pPr>
              <w:spacing w:after="0" w:line="240" w:lineRule="auto"/>
              <w:ind w:left="708"/>
              <w:rPr>
                <w:rStyle w:val="Nessuno"/>
                <w:rFonts w:ascii="Cambria" w:eastAsia="Cambria" w:hAnsi="Cambria" w:cs="Cambria"/>
                <w:sz w:val="18"/>
                <w:szCs w:val="18"/>
                <w:lang w:val="en-US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  <w:lang w:val="en-US"/>
              </w:rPr>
              <w:t>Bimanual dexterity</w:t>
            </w:r>
          </w:p>
          <w:p w14:paraId="2AA8B7B2" w14:textId="77777777" w:rsidR="009B6661" w:rsidRPr="001358C4" w:rsidRDefault="009B6661" w:rsidP="00F0354D">
            <w:pPr>
              <w:spacing w:after="0" w:line="240" w:lineRule="auto"/>
              <w:ind w:left="708"/>
              <w:rPr>
                <w:rStyle w:val="Nessuno"/>
                <w:rFonts w:ascii="Cambria" w:eastAsia="Cambria" w:hAnsi="Cambria" w:cs="Cambria"/>
                <w:sz w:val="18"/>
                <w:szCs w:val="18"/>
                <w:lang w:val="en-US"/>
              </w:rPr>
            </w:pPr>
          </w:p>
          <w:p w14:paraId="259BFF42" w14:textId="77777777" w:rsidR="009B6661" w:rsidRPr="001358C4" w:rsidRDefault="009B6661" w:rsidP="00F0354D">
            <w:pPr>
              <w:spacing w:after="0" w:line="240" w:lineRule="auto"/>
              <w:ind w:left="708"/>
              <w:rPr>
                <w:rStyle w:val="Nessuno"/>
                <w:rFonts w:ascii="Cambria" w:eastAsia="Cambria" w:hAnsi="Cambria" w:cs="Cambria"/>
                <w:sz w:val="18"/>
                <w:szCs w:val="18"/>
                <w:lang w:val="en-US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  <w:lang w:val="en-US"/>
              </w:rPr>
              <w:t>Efficiency</w:t>
            </w:r>
          </w:p>
          <w:p w14:paraId="6C9C476A" w14:textId="77777777" w:rsidR="009B6661" w:rsidRPr="001358C4" w:rsidRDefault="009B6661" w:rsidP="00F0354D">
            <w:pPr>
              <w:spacing w:after="0" w:line="240" w:lineRule="auto"/>
              <w:ind w:left="708"/>
              <w:rPr>
                <w:rStyle w:val="Nessuno"/>
                <w:rFonts w:ascii="Cambria" w:eastAsia="Cambria" w:hAnsi="Cambria" w:cs="Cambria"/>
                <w:sz w:val="18"/>
                <w:szCs w:val="18"/>
                <w:lang w:val="en-US"/>
              </w:rPr>
            </w:pPr>
          </w:p>
          <w:p w14:paraId="426C8F70" w14:textId="77777777" w:rsidR="009B6661" w:rsidRPr="001358C4" w:rsidRDefault="009B6661" w:rsidP="00F0354D">
            <w:pPr>
              <w:spacing w:after="0" w:line="240" w:lineRule="auto"/>
              <w:ind w:left="708"/>
              <w:rPr>
                <w:rStyle w:val="Nessuno"/>
                <w:rFonts w:ascii="Cambria" w:eastAsia="Cambria" w:hAnsi="Cambria" w:cs="Cambria"/>
                <w:sz w:val="18"/>
                <w:szCs w:val="18"/>
                <w:lang w:val="en-US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  <w:lang w:val="en-US"/>
              </w:rPr>
              <w:t>Force sensibility</w:t>
            </w:r>
          </w:p>
          <w:p w14:paraId="59C7A51C" w14:textId="77777777" w:rsidR="009B6661" w:rsidRPr="001358C4" w:rsidRDefault="009B6661" w:rsidP="00F0354D">
            <w:pPr>
              <w:spacing w:after="0" w:line="240" w:lineRule="auto"/>
              <w:ind w:left="708"/>
              <w:rPr>
                <w:rStyle w:val="Nessuno"/>
                <w:rFonts w:ascii="Cambria" w:eastAsia="Cambria" w:hAnsi="Cambria" w:cs="Cambria"/>
                <w:sz w:val="18"/>
                <w:szCs w:val="18"/>
                <w:lang w:val="en-US"/>
              </w:rPr>
            </w:pPr>
          </w:p>
          <w:p w14:paraId="5B1612D0" w14:textId="77777777" w:rsidR="009B6661" w:rsidRPr="001358C4" w:rsidRDefault="009B6661" w:rsidP="00F0354D">
            <w:pPr>
              <w:spacing w:after="0" w:line="240" w:lineRule="auto"/>
              <w:ind w:left="708"/>
              <w:rPr>
                <w:lang w:val="en-US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  <w:lang w:val="en-US"/>
              </w:rPr>
              <w:t>Robotic control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CA820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  <w:vertAlign w:val="superscript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DaVinci</w:t>
            </w:r>
            <w:r w:rsidRPr="001358C4">
              <w:rPr>
                <w:rStyle w:val="Nessuno"/>
                <w:rFonts w:ascii="Cambria" w:hAnsi="Cambria"/>
                <w:sz w:val="18"/>
                <w:szCs w:val="18"/>
                <w:vertAlign w:val="superscript"/>
              </w:rPr>
              <w:t>®</w:t>
            </w:r>
          </w:p>
          <w:p w14:paraId="442AC96A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  <w:vertAlign w:val="superscript"/>
              </w:rPr>
            </w:pPr>
          </w:p>
          <w:p w14:paraId="387DAFAA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0</w:t>
            </w:r>
          </w:p>
          <w:p w14:paraId="48C8E386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5DCD728E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0</w:t>
            </w:r>
          </w:p>
          <w:p w14:paraId="2DB09A7D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6B236C46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0</w:t>
            </w:r>
          </w:p>
          <w:p w14:paraId="48FDA27B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454F15A3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0</w:t>
            </w:r>
          </w:p>
          <w:p w14:paraId="05FDD699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761E70E3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08DDB558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3C82B4A1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0</w:t>
            </w:r>
          </w:p>
          <w:p w14:paraId="7D585F26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42472CC4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0</w:t>
            </w:r>
          </w:p>
          <w:p w14:paraId="3F8D2DB3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261F0558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0</w:t>
            </w:r>
          </w:p>
          <w:p w14:paraId="0F1CC83B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5E3A28F1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0</w:t>
            </w:r>
          </w:p>
          <w:p w14:paraId="78419783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075E875C" w14:textId="77777777" w:rsidR="009B6661" w:rsidRPr="001358C4" w:rsidRDefault="009B6661" w:rsidP="00F0354D">
            <w:pPr>
              <w:spacing w:after="0" w:line="240" w:lineRule="auto"/>
              <w:jc w:val="center"/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B972F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  <w:vertAlign w:val="superscript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HugoRAS</w:t>
            </w:r>
            <w:r w:rsidRPr="001358C4">
              <w:rPr>
                <w:rStyle w:val="Nessuno"/>
                <w:rFonts w:ascii="Cambria" w:hAnsi="Cambria"/>
                <w:sz w:val="18"/>
                <w:szCs w:val="18"/>
                <w:vertAlign w:val="superscript"/>
              </w:rPr>
              <w:t>®</w:t>
            </w:r>
          </w:p>
          <w:p w14:paraId="3063B9D8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  <w:vertAlign w:val="superscript"/>
              </w:rPr>
            </w:pPr>
          </w:p>
          <w:p w14:paraId="7CDD7027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3</w:t>
            </w:r>
          </w:p>
          <w:p w14:paraId="56247C75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6%)</w:t>
            </w:r>
          </w:p>
          <w:p w14:paraId="50C76ABF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2</w:t>
            </w:r>
          </w:p>
          <w:p w14:paraId="0D56FDDA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4%)</w:t>
            </w:r>
          </w:p>
          <w:p w14:paraId="5D554D37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10</w:t>
            </w:r>
          </w:p>
          <w:p w14:paraId="2C801996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21%)</w:t>
            </w:r>
          </w:p>
          <w:p w14:paraId="49626AD4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1</w:t>
            </w:r>
          </w:p>
          <w:p w14:paraId="5FA930F6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2%)</w:t>
            </w:r>
          </w:p>
          <w:p w14:paraId="78C8476C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3668F651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73BE5378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1</w:t>
            </w:r>
          </w:p>
          <w:p w14:paraId="67951ED3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2%)</w:t>
            </w:r>
          </w:p>
          <w:p w14:paraId="5ECC64C9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2</w:t>
            </w:r>
          </w:p>
          <w:p w14:paraId="62434E95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4%)</w:t>
            </w:r>
          </w:p>
          <w:p w14:paraId="4B2A829E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2</w:t>
            </w:r>
          </w:p>
          <w:p w14:paraId="38E1D518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4%)</w:t>
            </w:r>
          </w:p>
          <w:p w14:paraId="4AB8D08F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2</w:t>
            </w:r>
          </w:p>
          <w:p w14:paraId="2F25EBCC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4)</w:t>
            </w:r>
          </w:p>
          <w:p w14:paraId="5CD3AF86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1</w:t>
            </w:r>
          </w:p>
          <w:p w14:paraId="40018D48" w14:textId="77777777" w:rsidR="009B6661" w:rsidRPr="001358C4" w:rsidRDefault="009B6661" w:rsidP="00F0354D">
            <w:pPr>
              <w:spacing w:after="0" w:line="240" w:lineRule="auto"/>
              <w:jc w:val="center"/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2%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5E8B0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  <w:vertAlign w:val="superscript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DaVinci</w:t>
            </w:r>
            <w:r w:rsidRPr="001358C4">
              <w:rPr>
                <w:rStyle w:val="Nessuno"/>
                <w:rFonts w:ascii="Cambria" w:hAnsi="Cambria"/>
                <w:sz w:val="18"/>
                <w:szCs w:val="18"/>
                <w:vertAlign w:val="superscript"/>
              </w:rPr>
              <w:t>®</w:t>
            </w:r>
          </w:p>
          <w:p w14:paraId="100C6023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  <w:vertAlign w:val="superscript"/>
              </w:rPr>
            </w:pPr>
          </w:p>
          <w:p w14:paraId="45D0DB08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0</w:t>
            </w:r>
          </w:p>
          <w:p w14:paraId="786FA436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6DFB9171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0</w:t>
            </w:r>
          </w:p>
          <w:p w14:paraId="6707968E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2927C531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0</w:t>
            </w:r>
          </w:p>
          <w:p w14:paraId="75C4A916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1497AB5A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0</w:t>
            </w:r>
          </w:p>
          <w:p w14:paraId="19956700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139D3389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10CEBBA8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6601C7F0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0</w:t>
            </w:r>
          </w:p>
          <w:p w14:paraId="6D602CF5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1DA9ACFD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0</w:t>
            </w:r>
          </w:p>
          <w:p w14:paraId="115E34AA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66170D8F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0</w:t>
            </w:r>
          </w:p>
          <w:p w14:paraId="1D7022CF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71F41C57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3</w:t>
            </w:r>
          </w:p>
          <w:p w14:paraId="3CF017D6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6%)</w:t>
            </w:r>
          </w:p>
          <w:p w14:paraId="61CF4BAD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1</w:t>
            </w:r>
          </w:p>
          <w:p w14:paraId="68970B01" w14:textId="77777777" w:rsidR="009B6661" w:rsidRPr="001358C4" w:rsidRDefault="009B6661" w:rsidP="00F0354D">
            <w:pPr>
              <w:spacing w:after="0" w:line="240" w:lineRule="auto"/>
              <w:jc w:val="center"/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2%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E196E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  <w:vertAlign w:val="superscript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HugoRAS</w:t>
            </w:r>
            <w:r w:rsidRPr="001358C4">
              <w:rPr>
                <w:rStyle w:val="Nessuno"/>
                <w:rFonts w:ascii="Cambria" w:hAnsi="Cambria"/>
                <w:sz w:val="18"/>
                <w:szCs w:val="18"/>
                <w:vertAlign w:val="superscript"/>
              </w:rPr>
              <w:t>®</w:t>
            </w:r>
          </w:p>
          <w:p w14:paraId="3772524D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  <w:vertAlign w:val="superscript"/>
              </w:rPr>
            </w:pPr>
          </w:p>
          <w:p w14:paraId="37CC166F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10</w:t>
            </w:r>
          </w:p>
          <w:p w14:paraId="2B857E96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21%)</w:t>
            </w:r>
          </w:p>
          <w:p w14:paraId="3B56074D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3</w:t>
            </w:r>
          </w:p>
          <w:p w14:paraId="6E62E166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6%)</w:t>
            </w:r>
          </w:p>
          <w:p w14:paraId="626DEA62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7</w:t>
            </w:r>
          </w:p>
          <w:p w14:paraId="2DC593D6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15%)</w:t>
            </w:r>
          </w:p>
          <w:p w14:paraId="0FC5313E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2</w:t>
            </w:r>
          </w:p>
          <w:p w14:paraId="1AFEC95A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4%)</w:t>
            </w:r>
          </w:p>
          <w:p w14:paraId="3B7F5385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1EB3D648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74304E23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7</w:t>
            </w:r>
          </w:p>
          <w:p w14:paraId="7C328794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15%)</w:t>
            </w:r>
          </w:p>
          <w:p w14:paraId="39882423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5</w:t>
            </w:r>
          </w:p>
          <w:p w14:paraId="36DF37CB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11%)</w:t>
            </w:r>
          </w:p>
          <w:p w14:paraId="2C6C41DC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12</w:t>
            </w:r>
          </w:p>
          <w:p w14:paraId="502769F7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26%)</w:t>
            </w:r>
          </w:p>
          <w:p w14:paraId="131908CB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8</w:t>
            </w:r>
          </w:p>
          <w:p w14:paraId="427301FA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17%)</w:t>
            </w:r>
          </w:p>
          <w:p w14:paraId="511FB06E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11</w:t>
            </w:r>
          </w:p>
          <w:p w14:paraId="47C05948" w14:textId="77777777" w:rsidR="009B6661" w:rsidRPr="001358C4" w:rsidRDefault="009B6661" w:rsidP="00F0354D">
            <w:pPr>
              <w:spacing w:after="0" w:line="240" w:lineRule="auto"/>
              <w:jc w:val="center"/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23%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DF985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  <w:vertAlign w:val="superscript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DaVinci</w:t>
            </w:r>
            <w:r w:rsidRPr="001358C4">
              <w:rPr>
                <w:rStyle w:val="Nessuno"/>
                <w:rFonts w:ascii="Cambria" w:hAnsi="Cambria"/>
                <w:sz w:val="18"/>
                <w:szCs w:val="18"/>
                <w:vertAlign w:val="superscript"/>
              </w:rPr>
              <w:t>®</w:t>
            </w:r>
          </w:p>
          <w:p w14:paraId="33CA3F68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70EF3552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33 (100%)</w:t>
            </w:r>
          </w:p>
          <w:p w14:paraId="23DD8201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33 (100%)</w:t>
            </w:r>
          </w:p>
          <w:p w14:paraId="03D1138B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33</w:t>
            </w:r>
          </w:p>
          <w:p w14:paraId="06E7714C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100%)</w:t>
            </w:r>
          </w:p>
          <w:p w14:paraId="77F2341E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33</w:t>
            </w:r>
          </w:p>
          <w:p w14:paraId="21C655FE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100%)</w:t>
            </w:r>
          </w:p>
          <w:p w14:paraId="50DDA4C0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62062B6C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21BCA7A0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48</w:t>
            </w:r>
          </w:p>
          <w:p w14:paraId="5D777359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100%)</w:t>
            </w:r>
          </w:p>
          <w:p w14:paraId="4A910F73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48</w:t>
            </w:r>
          </w:p>
          <w:p w14:paraId="3A0A7AC1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100%)</w:t>
            </w:r>
          </w:p>
          <w:p w14:paraId="3F141EFF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48</w:t>
            </w:r>
          </w:p>
          <w:p w14:paraId="01F5F129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100%)</w:t>
            </w:r>
          </w:p>
          <w:p w14:paraId="5331612C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45</w:t>
            </w:r>
          </w:p>
          <w:p w14:paraId="2869C66E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94%)</w:t>
            </w:r>
          </w:p>
          <w:p w14:paraId="7CEE3496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47</w:t>
            </w:r>
          </w:p>
          <w:p w14:paraId="59645B65" w14:textId="77777777" w:rsidR="009B6661" w:rsidRPr="001358C4" w:rsidRDefault="009B6661" w:rsidP="00F0354D">
            <w:pPr>
              <w:spacing w:after="0" w:line="240" w:lineRule="auto"/>
              <w:jc w:val="center"/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98%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32A19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  <w:vertAlign w:val="superscript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HugoRAS</w:t>
            </w:r>
            <w:r w:rsidRPr="001358C4">
              <w:rPr>
                <w:rStyle w:val="Nessuno"/>
                <w:rFonts w:ascii="Cambria" w:hAnsi="Cambria"/>
                <w:sz w:val="18"/>
                <w:szCs w:val="18"/>
                <w:vertAlign w:val="superscript"/>
              </w:rPr>
              <w:t>®</w:t>
            </w:r>
          </w:p>
          <w:p w14:paraId="4C42FD50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  <w:vertAlign w:val="superscript"/>
              </w:rPr>
            </w:pPr>
          </w:p>
          <w:p w14:paraId="40FCC632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 xml:space="preserve">34 </w:t>
            </w:r>
          </w:p>
          <w:p w14:paraId="3C4C47BA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72%)</w:t>
            </w:r>
          </w:p>
          <w:p w14:paraId="5568830F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42</w:t>
            </w:r>
          </w:p>
          <w:p w14:paraId="2578C425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89%)</w:t>
            </w:r>
          </w:p>
          <w:p w14:paraId="25099649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30</w:t>
            </w:r>
          </w:p>
          <w:p w14:paraId="7BD735FF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64%)</w:t>
            </w:r>
          </w:p>
          <w:p w14:paraId="0A3F82C8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44</w:t>
            </w:r>
          </w:p>
          <w:p w14:paraId="4188F1F9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94%)</w:t>
            </w:r>
          </w:p>
          <w:p w14:paraId="3DB7A397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490BB24B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</w:p>
          <w:p w14:paraId="60C3CA4D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39</w:t>
            </w:r>
          </w:p>
          <w:p w14:paraId="5234CAC2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83%)</w:t>
            </w:r>
          </w:p>
          <w:p w14:paraId="4E5345B3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40</w:t>
            </w:r>
          </w:p>
          <w:p w14:paraId="6BA5B9F8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83%)</w:t>
            </w:r>
          </w:p>
          <w:p w14:paraId="4FDC460B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33</w:t>
            </w:r>
          </w:p>
          <w:p w14:paraId="50780403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70%)</w:t>
            </w:r>
          </w:p>
          <w:p w14:paraId="273ED623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37</w:t>
            </w:r>
          </w:p>
          <w:p w14:paraId="30A9B789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79%)</w:t>
            </w:r>
          </w:p>
          <w:p w14:paraId="79F2CCCC" w14:textId="77777777" w:rsidR="009B6661" w:rsidRPr="001358C4" w:rsidRDefault="009B6661" w:rsidP="00F0354D">
            <w:pPr>
              <w:spacing w:after="0" w:line="240" w:lineRule="auto"/>
              <w:jc w:val="center"/>
              <w:rPr>
                <w:rStyle w:val="Nessuno"/>
                <w:rFonts w:ascii="Cambria" w:eastAsia="Cambria" w:hAnsi="Cambria" w:cs="Cambria"/>
                <w:sz w:val="18"/>
                <w:szCs w:val="18"/>
              </w:rPr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35</w:t>
            </w:r>
          </w:p>
          <w:p w14:paraId="72A799A1" w14:textId="77777777" w:rsidR="009B6661" w:rsidRPr="001358C4" w:rsidRDefault="009B6661" w:rsidP="00F0354D">
            <w:pPr>
              <w:spacing w:after="0" w:line="240" w:lineRule="auto"/>
              <w:jc w:val="center"/>
            </w:pPr>
            <w:r w:rsidRPr="001358C4">
              <w:rPr>
                <w:rStyle w:val="Nessuno"/>
                <w:rFonts w:ascii="Cambria" w:hAnsi="Cambria"/>
                <w:sz w:val="18"/>
                <w:szCs w:val="18"/>
              </w:rPr>
              <w:t>(74%)</w:t>
            </w:r>
          </w:p>
        </w:tc>
      </w:tr>
    </w:tbl>
    <w:p w14:paraId="70865642" w14:textId="77777777" w:rsidR="009B6661" w:rsidRPr="001358C4" w:rsidRDefault="009B6661" w:rsidP="009B6661">
      <w:pPr>
        <w:rPr>
          <w:lang w:val="en-US"/>
        </w:rPr>
      </w:pPr>
      <w:r w:rsidRPr="001358C4">
        <w:rPr>
          <w:rStyle w:val="Nessuno"/>
          <w:rFonts w:ascii="Cambria" w:hAnsi="Cambria"/>
          <w:sz w:val="18"/>
          <w:szCs w:val="18"/>
          <w:lang w:val="en-US"/>
        </w:rPr>
        <w:t>Satisfaction rate (%) of total provided responses.</w:t>
      </w:r>
    </w:p>
    <w:p w14:paraId="1402DA0C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2B141562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57A9718A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2B28EE68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59029F7C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164B0184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682301C0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057BCBD6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46F5F209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618B241F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36F648A6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44CF6CC4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7DB79E8A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1EA465DA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00C9992F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7B137624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3726E786" w14:textId="77777777" w:rsidR="009B6661" w:rsidRPr="001358C4" w:rsidRDefault="009B6661">
      <w:pPr>
        <w:widowControl w:val="0"/>
        <w:spacing w:line="240" w:lineRule="auto"/>
        <w:rPr>
          <w:lang w:val="en-US"/>
        </w:rPr>
      </w:pPr>
    </w:p>
    <w:p w14:paraId="42B2F11B" w14:textId="77777777" w:rsidR="00CA3D22" w:rsidRPr="001358C4" w:rsidRDefault="00CA3D22" w:rsidP="00CA3D22">
      <w:pPr>
        <w:spacing w:line="480" w:lineRule="auto"/>
        <w:rPr>
          <w:rFonts w:ascii="Times" w:eastAsia="Times New Roman" w:hAnsi="Times" w:cs="Times New Roman"/>
          <w:b/>
          <w:bCs/>
          <w:kern w:val="0"/>
        </w:rPr>
      </w:pPr>
      <w:r w:rsidRPr="001358C4">
        <w:rPr>
          <w:rFonts w:ascii="Times" w:eastAsia="Times New Roman" w:hAnsi="Times" w:cs="Times New Roman"/>
          <w:b/>
          <w:bCs/>
          <w:kern w:val="0"/>
        </w:rPr>
        <w:t xml:space="preserve">Supplement to Figure 2: </w:t>
      </w:r>
    </w:p>
    <w:p w14:paraId="65D867DB" w14:textId="77777777" w:rsidR="00CA3D22" w:rsidRPr="001358C4" w:rsidRDefault="00CA3D22" w:rsidP="00CA3D22">
      <w:pPr>
        <w:pStyle w:val="ListParagraph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contextualSpacing/>
        <w:rPr>
          <w:rFonts w:ascii="Times" w:eastAsia="Times New Roman" w:hAnsi="Times" w:cs="Times New Roman"/>
          <w:kern w:val="0"/>
          <w:lang w:val="en-US"/>
        </w:rPr>
      </w:pPr>
      <w:r w:rsidRPr="001358C4">
        <w:rPr>
          <w:rFonts w:ascii="Times" w:hAnsi="Times"/>
          <w:lang w:val="en-US"/>
        </w:rPr>
        <w:t>The median overall operative time (set-up + console) duration is shown for each procedure of the series (1-50</w:t>
      </w:r>
      <w:proofErr w:type="gramStart"/>
      <w:r w:rsidRPr="001358C4">
        <w:rPr>
          <w:rFonts w:ascii="Times" w:hAnsi="Times"/>
          <w:lang w:val="en-US"/>
        </w:rPr>
        <w:t>);</w:t>
      </w:r>
      <w:proofErr w:type="gramEnd"/>
    </w:p>
    <w:p w14:paraId="04120769" w14:textId="77777777" w:rsidR="00CA3D22" w:rsidRPr="001358C4" w:rsidRDefault="00CA3D22">
      <w:pPr>
        <w:widowControl w:val="0"/>
        <w:spacing w:line="240" w:lineRule="auto"/>
        <w:rPr>
          <w:lang w:val="en-US"/>
        </w:rPr>
      </w:pPr>
    </w:p>
    <w:p w14:paraId="36E0C7BE" w14:textId="0AE168A2" w:rsidR="009B6661" w:rsidRPr="001358C4" w:rsidRDefault="00CA3D22">
      <w:pPr>
        <w:widowControl w:val="0"/>
        <w:spacing w:line="240" w:lineRule="auto"/>
        <w:rPr>
          <w:lang w:val="en-US"/>
        </w:rPr>
      </w:pPr>
      <w:r w:rsidRPr="001358C4">
        <w:rPr>
          <w:noProof/>
          <w:lang w:val="en-US"/>
        </w:rPr>
        <w:drawing>
          <wp:inline distT="0" distB="0" distL="0" distR="0" wp14:anchorId="0477CB79" wp14:editId="39726CF7">
            <wp:extent cx="6116320" cy="3526155"/>
            <wp:effectExtent l="0" t="0" r="5080" b="4445"/>
            <wp:docPr id="1017697326" name="Picture 1" descr="A graph with blue and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697326" name="Picture 1" descr="A graph with blue and black do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2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D1BC2" w14:textId="77777777" w:rsidR="00CA3D22" w:rsidRPr="001358C4" w:rsidRDefault="00CA3D22">
      <w:pPr>
        <w:widowControl w:val="0"/>
        <w:spacing w:line="240" w:lineRule="auto"/>
        <w:rPr>
          <w:lang w:val="en-US"/>
        </w:rPr>
      </w:pPr>
    </w:p>
    <w:p w14:paraId="7648F267" w14:textId="657BBC66" w:rsidR="00CA3D22" w:rsidRPr="001358C4" w:rsidRDefault="00CA3D22" w:rsidP="00CA3D22">
      <w:pPr>
        <w:pStyle w:val="ListParagraph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contextualSpacing/>
        <w:rPr>
          <w:rFonts w:ascii="Times" w:eastAsia="Times New Roman" w:hAnsi="Times" w:cs="Times New Roman"/>
          <w:kern w:val="0"/>
          <w:lang w:val="en-US"/>
        </w:rPr>
      </w:pPr>
      <w:r w:rsidRPr="001358C4">
        <w:rPr>
          <w:rFonts w:ascii="Times" w:eastAsia="Times New Roman" w:hAnsi="Times" w:cs="Times New Roman"/>
          <w:kern w:val="0"/>
          <w:lang w:val="en-US"/>
        </w:rPr>
        <w:t xml:space="preserve">Each set-up phase is evaluated </w:t>
      </w:r>
      <w:proofErr w:type="gramStart"/>
      <w:r w:rsidRPr="001358C4">
        <w:rPr>
          <w:rFonts w:ascii="Times" w:eastAsia="Times New Roman" w:hAnsi="Times" w:cs="Times New Roman"/>
          <w:kern w:val="0"/>
          <w:lang w:val="en-US"/>
        </w:rPr>
        <w:t>separately;</w:t>
      </w:r>
      <w:proofErr w:type="gramEnd"/>
    </w:p>
    <w:p w14:paraId="528B9D3A" w14:textId="77777777" w:rsidR="00CA3D22" w:rsidRPr="001358C4" w:rsidRDefault="00CA3D22" w:rsidP="00CA3D2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contextualSpacing/>
        <w:rPr>
          <w:rFonts w:ascii="Times" w:eastAsia="Times New Roman" w:hAnsi="Times" w:cs="Times New Roman"/>
          <w:kern w:val="0"/>
          <w:lang w:val="en-US"/>
        </w:rPr>
      </w:pPr>
    </w:p>
    <w:p w14:paraId="26EE144E" w14:textId="7738A129" w:rsidR="00CA3D22" w:rsidRPr="001358C4" w:rsidRDefault="00CA3D22" w:rsidP="00CA3D22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contextualSpacing/>
        <w:rPr>
          <w:rFonts w:ascii="Times" w:eastAsia="Times New Roman" w:hAnsi="Times" w:cs="Times New Roman"/>
          <w:kern w:val="0"/>
          <w:lang w:val="en-US"/>
        </w:rPr>
      </w:pPr>
      <w:r w:rsidRPr="001358C4">
        <w:rPr>
          <w:rFonts w:ascii="Times" w:eastAsia="Times New Roman" w:hAnsi="Times" w:cs="Times New Roman"/>
          <w:noProof/>
          <w:kern w:val="0"/>
          <w:lang w:val="en-US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1CE86104" wp14:editId="76349630">
            <wp:extent cx="6116320" cy="2388870"/>
            <wp:effectExtent l="0" t="0" r="5080" b="0"/>
            <wp:docPr id="403035833" name="Picture 2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035833" name="Picture 2" descr="A collage of graph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38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253A6" w14:textId="77777777" w:rsidR="00CA3D22" w:rsidRPr="001358C4" w:rsidRDefault="00CA3D22" w:rsidP="00CA3D22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contextualSpacing/>
        <w:rPr>
          <w:rFonts w:ascii="Times" w:eastAsia="Times New Roman" w:hAnsi="Times" w:cs="Times New Roman"/>
          <w:kern w:val="0"/>
          <w:lang w:val="en-US"/>
        </w:rPr>
      </w:pPr>
    </w:p>
    <w:p w14:paraId="4A2EF6D3" w14:textId="77777777" w:rsidR="00CA3D22" w:rsidRPr="001358C4" w:rsidRDefault="00CA3D22" w:rsidP="00CA3D22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contextualSpacing/>
        <w:rPr>
          <w:rFonts w:ascii="Times" w:eastAsia="Times New Roman" w:hAnsi="Times" w:cs="Times New Roman"/>
          <w:kern w:val="0"/>
          <w:lang w:val="en-US"/>
        </w:rPr>
      </w:pPr>
    </w:p>
    <w:p w14:paraId="67885BDE" w14:textId="2B3FD083" w:rsidR="00CA3D22" w:rsidRPr="001358C4" w:rsidRDefault="00CA3D22" w:rsidP="00CA3D22">
      <w:pPr>
        <w:pStyle w:val="ListParagraph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contextualSpacing/>
        <w:rPr>
          <w:rFonts w:ascii="Times" w:eastAsia="Times New Roman" w:hAnsi="Times" w:cs="Times New Roman"/>
          <w:kern w:val="0"/>
          <w:lang w:val="en-US"/>
        </w:rPr>
      </w:pPr>
      <w:r w:rsidRPr="001358C4">
        <w:rPr>
          <w:rFonts w:ascii="Times" w:eastAsia="Times New Roman" w:hAnsi="Times" w:cs="Times New Roman"/>
          <w:kern w:val="0"/>
          <w:lang w:val="en-US"/>
        </w:rPr>
        <w:t>Each console phase is evaluated separately.</w:t>
      </w:r>
    </w:p>
    <w:p w14:paraId="63EF8187" w14:textId="3649A2AF" w:rsidR="00CA3D22" w:rsidRDefault="00CA3D22">
      <w:pPr>
        <w:widowControl w:val="0"/>
        <w:spacing w:line="240" w:lineRule="auto"/>
        <w:rPr>
          <w:lang w:val="en-US"/>
        </w:rPr>
      </w:pPr>
      <w:r w:rsidRPr="001358C4">
        <w:rPr>
          <w:noProof/>
          <w:lang w:val="en-US"/>
        </w:rPr>
        <w:drawing>
          <wp:inline distT="0" distB="0" distL="0" distR="0" wp14:anchorId="41F2E998" wp14:editId="1B2504C4">
            <wp:extent cx="6116320" cy="7323455"/>
            <wp:effectExtent l="0" t="0" r="5080" b="4445"/>
            <wp:docPr id="136791507" name="Picture 3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91507" name="Picture 3" descr="A collage of graph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732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2FC50" w14:textId="77777777" w:rsidR="00CA3D22" w:rsidRDefault="00CA3D22">
      <w:pPr>
        <w:widowControl w:val="0"/>
        <w:spacing w:line="240" w:lineRule="auto"/>
        <w:rPr>
          <w:lang w:val="en-US"/>
        </w:rPr>
      </w:pPr>
    </w:p>
    <w:p w14:paraId="744E8B07" w14:textId="77777777" w:rsidR="00CA3D22" w:rsidRDefault="00CA3D22">
      <w:pPr>
        <w:widowControl w:val="0"/>
        <w:spacing w:line="240" w:lineRule="auto"/>
        <w:rPr>
          <w:lang w:val="en-US"/>
        </w:rPr>
      </w:pPr>
    </w:p>
    <w:p w14:paraId="04901B97" w14:textId="77777777" w:rsidR="00CA3D22" w:rsidRDefault="00CA3D22">
      <w:pPr>
        <w:widowControl w:val="0"/>
        <w:spacing w:line="240" w:lineRule="auto"/>
        <w:rPr>
          <w:lang w:val="en-US"/>
        </w:rPr>
      </w:pPr>
    </w:p>
    <w:p w14:paraId="54FF5417" w14:textId="77777777" w:rsidR="00CA3D22" w:rsidRDefault="00CA3D22">
      <w:pPr>
        <w:widowControl w:val="0"/>
        <w:spacing w:line="240" w:lineRule="auto"/>
        <w:rPr>
          <w:lang w:val="en-US"/>
        </w:rPr>
      </w:pPr>
    </w:p>
    <w:p w14:paraId="12B55F12" w14:textId="3EE81AE7" w:rsidR="00CA3D22" w:rsidRPr="009B6661" w:rsidRDefault="00CA3D22">
      <w:pPr>
        <w:widowControl w:val="0"/>
        <w:spacing w:line="240" w:lineRule="auto"/>
        <w:rPr>
          <w:lang w:val="en-US"/>
        </w:rPr>
      </w:pPr>
    </w:p>
    <w:sectPr w:rsidR="00CA3D22" w:rsidRPr="009B6661">
      <w:headerReference w:type="default" r:id="rId10"/>
      <w:footerReference w:type="default" r:id="rId11"/>
      <w:pgSz w:w="11900" w:h="16840"/>
      <w:pgMar w:top="1417" w:right="1134" w:bottom="1134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473A0" w14:textId="77777777" w:rsidR="00FD19A6" w:rsidRDefault="00FD19A6">
      <w:pPr>
        <w:spacing w:after="0" w:line="240" w:lineRule="auto"/>
      </w:pPr>
      <w:r>
        <w:separator/>
      </w:r>
    </w:p>
  </w:endnote>
  <w:endnote w:type="continuationSeparator" w:id="0">
    <w:p w14:paraId="1761D5D5" w14:textId="77777777" w:rsidR="00FD19A6" w:rsidRDefault="00FD19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350A71" w14:textId="77777777" w:rsidR="00F13A5F" w:rsidRDefault="00F13A5F">
    <w:pPr>
      <w:pStyle w:val="Intestazionee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4EDC5" w14:textId="77777777" w:rsidR="00FD19A6" w:rsidRDefault="00FD19A6">
      <w:pPr>
        <w:spacing w:after="0" w:line="240" w:lineRule="auto"/>
      </w:pPr>
      <w:r>
        <w:separator/>
      </w:r>
    </w:p>
  </w:footnote>
  <w:footnote w:type="continuationSeparator" w:id="0">
    <w:p w14:paraId="22A85688" w14:textId="77777777" w:rsidR="00FD19A6" w:rsidRDefault="00FD19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D035E3" w14:textId="77777777" w:rsidR="00F13A5F" w:rsidRDefault="00F13A5F">
    <w:pPr>
      <w:pStyle w:val="Intestazioneepidipagin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A04A41"/>
    <w:multiLevelType w:val="hybridMultilevel"/>
    <w:tmpl w:val="D3029B4A"/>
    <w:lvl w:ilvl="0" w:tplc="11066422">
      <w:start w:val="1"/>
      <w:numFmt w:val="bullet"/>
      <w:lvlText w:val="∙"/>
      <w:lvlJc w:val="left"/>
      <w:pPr>
        <w:ind w:left="36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8A61EE4">
      <w:start w:val="1"/>
      <w:numFmt w:val="bullet"/>
      <w:lvlText w:val="o"/>
      <w:lvlJc w:val="left"/>
      <w:pPr>
        <w:ind w:left="144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7A001A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B1EC7B4">
      <w:start w:val="1"/>
      <w:numFmt w:val="bullet"/>
      <w:lvlText w:val="•"/>
      <w:lvlJc w:val="left"/>
      <w:pPr>
        <w:ind w:left="288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C1E438C">
      <w:start w:val="1"/>
      <w:numFmt w:val="bullet"/>
      <w:lvlText w:val="o"/>
      <w:lvlJc w:val="left"/>
      <w:pPr>
        <w:ind w:left="360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83E3F0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16229C0">
      <w:start w:val="1"/>
      <w:numFmt w:val="bullet"/>
      <w:lvlText w:val="•"/>
      <w:lvlJc w:val="left"/>
      <w:pPr>
        <w:ind w:left="504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460ED76">
      <w:start w:val="1"/>
      <w:numFmt w:val="bullet"/>
      <w:lvlText w:val="o"/>
      <w:lvlJc w:val="left"/>
      <w:pPr>
        <w:ind w:left="576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504E38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4E84F70"/>
    <w:multiLevelType w:val="hybridMultilevel"/>
    <w:tmpl w:val="691E2B2A"/>
    <w:lvl w:ilvl="0" w:tplc="79A2BDD6">
      <w:start w:val="1"/>
      <w:numFmt w:val="bullet"/>
      <w:lvlText w:val="∙"/>
      <w:lvlJc w:val="left"/>
      <w:pPr>
        <w:ind w:left="36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70CFB24">
      <w:start w:val="1"/>
      <w:numFmt w:val="bullet"/>
      <w:lvlText w:val="o"/>
      <w:lvlJc w:val="left"/>
      <w:pPr>
        <w:ind w:left="144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326C18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058BB7C">
      <w:start w:val="1"/>
      <w:numFmt w:val="bullet"/>
      <w:lvlText w:val="•"/>
      <w:lvlJc w:val="left"/>
      <w:pPr>
        <w:ind w:left="288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6C0E014">
      <w:start w:val="1"/>
      <w:numFmt w:val="bullet"/>
      <w:lvlText w:val="o"/>
      <w:lvlJc w:val="left"/>
      <w:pPr>
        <w:ind w:left="360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2D610B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CE81182">
      <w:start w:val="1"/>
      <w:numFmt w:val="bullet"/>
      <w:lvlText w:val="•"/>
      <w:lvlJc w:val="left"/>
      <w:pPr>
        <w:ind w:left="504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B266502">
      <w:start w:val="1"/>
      <w:numFmt w:val="bullet"/>
      <w:lvlText w:val="o"/>
      <w:lvlJc w:val="left"/>
      <w:pPr>
        <w:ind w:left="576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338E84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7DC7839"/>
    <w:multiLevelType w:val="hybridMultilevel"/>
    <w:tmpl w:val="09289974"/>
    <w:lvl w:ilvl="0" w:tplc="8B6898CA">
      <w:start w:val="1"/>
      <w:numFmt w:val="bullet"/>
      <w:lvlText w:val="∙"/>
      <w:lvlJc w:val="left"/>
      <w:pPr>
        <w:ind w:left="36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B7213DC">
      <w:start w:val="1"/>
      <w:numFmt w:val="bullet"/>
      <w:lvlText w:val="o"/>
      <w:lvlJc w:val="left"/>
      <w:pPr>
        <w:ind w:left="144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A0ABB9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550E58E">
      <w:start w:val="1"/>
      <w:numFmt w:val="bullet"/>
      <w:lvlText w:val="•"/>
      <w:lvlJc w:val="left"/>
      <w:pPr>
        <w:ind w:left="288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206EEB4">
      <w:start w:val="1"/>
      <w:numFmt w:val="bullet"/>
      <w:lvlText w:val="o"/>
      <w:lvlJc w:val="left"/>
      <w:pPr>
        <w:ind w:left="360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EA2655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C18E2D8">
      <w:start w:val="1"/>
      <w:numFmt w:val="bullet"/>
      <w:lvlText w:val="•"/>
      <w:lvlJc w:val="left"/>
      <w:pPr>
        <w:ind w:left="504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E4EAE98">
      <w:start w:val="1"/>
      <w:numFmt w:val="bullet"/>
      <w:lvlText w:val="o"/>
      <w:lvlJc w:val="left"/>
      <w:pPr>
        <w:ind w:left="576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11E662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CCA298D"/>
    <w:multiLevelType w:val="hybridMultilevel"/>
    <w:tmpl w:val="45DC91A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E964E8"/>
    <w:multiLevelType w:val="hybridMultilevel"/>
    <w:tmpl w:val="C1F2D50E"/>
    <w:lvl w:ilvl="0" w:tplc="3B440440">
      <w:start w:val="1"/>
      <w:numFmt w:val="bullet"/>
      <w:lvlText w:val="∙"/>
      <w:lvlJc w:val="left"/>
      <w:pPr>
        <w:ind w:left="36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6661154">
      <w:start w:val="1"/>
      <w:numFmt w:val="bullet"/>
      <w:lvlText w:val="o"/>
      <w:lvlJc w:val="left"/>
      <w:pPr>
        <w:ind w:left="108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0F8356E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F52DAAE">
      <w:start w:val="1"/>
      <w:numFmt w:val="bullet"/>
      <w:lvlText w:val="•"/>
      <w:lvlJc w:val="left"/>
      <w:pPr>
        <w:ind w:left="252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CF208C2">
      <w:start w:val="1"/>
      <w:numFmt w:val="bullet"/>
      <w:lvlText w:val="o"/>
      <w:lvlJc w:val="left"/>
      <w:pPr>
        <w:ind w:left="324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F221460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55AB030">
      <w:start w:val="1"/>
      <w:numFmt w:val="bullet"/>
      <w:lvlText w:val="•"/>
      <w:lvlJc w:val="left"/>
      <w:pPr>
        <w:ind w:left="468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7BC69B6">
      <w:start w:val="1"/>
      <w:numFmt w:val="bullet"/>
      <w:lvlText w:val="o"/>
      <w:lvlJc w:val="left"/>
      <w:pPr>
        <w:ind w:left="540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526E3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370D2FDF"/>
    <w:multiLevelType w:val="hybridMultilevel"/>
    <w:tmpl w:val="3E4C763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ascii="Aptos" w:hAnsi="Aptos"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A4452C"/>
    <w:multiLevelType w:val="hybridMultilevel"/>
    <w:tmpl w:val="E82A4C66"/>
    <w:lvl w:ilvl="0" w:tplc="5858B3C6">
      <w:start w:val="1"/>
      <w:numFmt w:val="bullet"/>
      <w:lvlText w:val="∙"/>
      <w:lvlJc w:val="left"/>
      <w:pPr>
        <w:ind w:left="36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44A2898">
      <w:start w:val="1"/>
      <w:numFmt w:val="bullet"/>
      <w:lvlText w:val="o"/>
      <w:lvlJc w:val="left"/>
      <w:pPr>
        <w:ind w:left="144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4EA277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3F61F56">
      <w:start w:val="1"/>
      <w:numFmt w:val="bullet"/>
      <w:lvlText w:val="•"/>
      <w:lvlJc w:val="left"/>
      <w:pPr>
        <w:ind w:left="288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6864AA4">
      <w:start w:val="1"/>
      <w:numFmt w:val="bullet"/>
      <w:lvlText w:val="o"/>
      <w:lvlJc w:val="left"/>
      <w:pPr>
        <w:ind w:left="360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B700F0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B280D16">
      <w:start w:val="1"/>
      <w:numFmt w:val="bullet"/>
      <w:lvlText w:val="•"/>
      <w:lvlJc w:val="left"/>
      <w:pPr>
        <w:ind w:left="504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222D4A8">
      <w:start w:val="1"/>
      <w:numFmt w:val="bullet"/>
      <w:lvlText w:val="o"/>
      <w:lvlJc w:val="left"/>
      <w:pPr>
        <w:ind w:left="576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12099D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39B17FA0"/>
    <w:multiLevelType w:val="hybridMultilevel"/>
    <w:tmpl w:val="3E4C7638"/>
    <w:lvl w:ilvl="0" w:tplc="0554E492">
      <w:start w:val="1"/>
      <w:numFmt w:val="upperLetter"/>
      <w:lvlText w:val="%1."/>
      <w:lvlJc w:val="left"/>
      <w:pPr>
        <w:ind w:left="720" w:hanging="360"/>
      </w:pPr>
      <w:rPr>
        <w:rFonts w:ascii="Aptos" w:hAnsi="Aptos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200CE9"/>
    <w:multiLevelType w:val="hybridMultilevel"/>
    <w:tmpl w:val="E59ADFBA"/>
    <w:lvl w:ilvl="0" w:tplc="8904E5CA">
      <w:start w:val="1"/>
      <w:numFmt w:val="bullet"/>
      <w:lvlText w:val="∙"/>
      <w:lvlJc w:val="left"/>
      <w:pPr>
        <w:ind w:left="36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7203270">
      <w:start w:val="1"/>
      <w:numFmt w:val="bullet"/>
      <w:lvlText w:val="o"/>
      <w:lvlJc w:val="left"/>
      <w:pPr>
        <w:ind w:left="108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038B884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826D5D4">
      <w:start w:val="1"/>
      <w:numFmt w:val="bullet"/>
      <w:lvlText w:val="•"/>
      <w:lvlJc w:val="left"/>
      <w:pPr>
        <w:ind w:left="252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0C80FEE">
      <w:start w:val="1"/>
      <w:numFmt w:val="bullet"/>
      <w:lvlText w:val="o"/>
      <w:lvlJc w:val="left"/>
      <w:pPr>
        <w:ind w:left="324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020A86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A364C14">
      <w:start w:val="1"/>
      <w:numFmt w:val="bullet"/>
      <w:lvlText w:val="•"/>
      <w:lvlJc w:val="left"/>
      <w:pPr>
        <w:ind w:left="468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B3CD546">
      <w:start w:val="1"/>
      <w:numFmt w:val="bullet"/>
      <w:lvlText w:val="o"/>
      <w:lvlJc w:val="left"/>
      <w:pPr>
        <w:ind w:left="540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BF400BA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3DA65073"/>
    <w:multiLevelType w:val="hybridMultilevel"/>
    <w:tmpl w:val="359ACD5A"/>
    <w:lvl w:ilvl="0" w:tplc="9F24A0FC">
      <w:start w:val="1"/>
      <w:numFmt w:val="bullet"/>
      <w:lvlText w:val="∙"/>
      <w:lvlJc w:val="left"/>
      <w:pPr>
        <w:ind w:left="36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7860280">
      <w:start w:val="1"/>
      <w:numFmt w:val="bullet"/>
      <w:lvlText w:val="o"/>
      <w:lvlJc w:val="left"/>
      <w:pPr>
        <w:ind w:left="144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E7EC3F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D1E1B82">
      <w:start w:val="1"/>
      <w:numFmt w:val="bullet"/>
      <w:lvlText w:val="•"/>
      <w:lvlJc w:val="left"/>
      <w:pPr>
        <w:ind w:left="288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578016E">
      <w:start w:val="1"/>
      <w:numFmt w:val="bullet"/>
      <w:lvlText w:val="o"/>
      <w:lvlJc w:val="left"/>
      <w:pPr>
        <w:ind w:left="360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A0A3AC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0108B24">
      <w:start w:val="1"/>
      <w:numFmt w:val="bullet"/>
      <w:lvlText w:val="•"/>
      <w:lvlJc w:val="left"/>
      <w:pPr>
        <w:ind w:left="504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EB40782">
      <w:start w:val="1"/>
      <w:numFmt w:val="bullet"/>
      <w:lvlText w:val="o"/>
      <w:lvlJc w:val="left"/>
      <w:pPr>
        <w:ind w:left="576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6C24F0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3F7A7888"/>
    <w:multiLevelType w:val="hybridMultilevel"/>
    <w:tmpl w:val="90A6B4EA"/>
    <w:lvl w:ilvl="0" w:tplc="F47010FA">
      <w:start w:val="1"/>
      <w:numFmt w:val="bullet"/>
      <w:lvlText w:val="∙"/>
      <w:lvlJc w:val="left"/>
      <w:pPr>
        <w:ind w:left="36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86CB5F4">
      <w:start w:val="1"/>
      <w:numFmt w:val="bullet"/>
      <w:lvlText w:val="o"/>
      <w:lvlJc w:val="left"/>
      <w:pPr>
        <w:ind w:left="144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BD0605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2CEB050">
      <w:start w:val="1"/>
      <w:numFmt w:val="bullet"/>
      <w:lvlText w:val="•"/>
      <w:lvlJc w:val="left"/>
      <w:pPr>
        <w:ind w:left="288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F729E30">
      <w:start w:val="1"/>
      <w:numFmt w:val="bullet"/>
      <w:lvlText w:val="o"/>
      <w:lvlJc w:val="left"/>
      <w:pPr>
        <w:ind w:left="360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7087F4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D46AED0">
      <w:start w:val="1"/>
      <w:numFmt w:val="bullet"/>
      <w:lvlText w:val="•"/>
      <w:lvlJc w:val="left"/>
      <w:pPr>
        <w:ind w:left="504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0422988">
      <w:start w:val="1"/>
      <w:numFmt w:val="bullet"/>
      <w:lvlText w:val="o"/>
      <w:lvlJc w:val="left"/>
      <w:pPr>
        <w:ind w:left="576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0B233D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49FB61FE"/>
    <w:multiLevelType w:val="hybridMultilevel"/>
    <w:tmpl w:val="48D8DCA2"/>
    <w:lvl w:ilvl="0" w:tplc="EBA47A3C">
      <w:start w:val="1"/>
      <w:numFmt w:val="bullet"/>
      <w:lvlText w:val="∙"/>
      <w:lvlJc w:val="left"/>
      <w:pPr>
        <w:ind w:left="36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BD6FF6E">
      <w:start w:val="1"/>
      <w:numFmt w:val="bullet"/>
      <w:lvlText w:val="o"/>
      <w:lvlJc w:val="left"/>
      <w:pPr>
        <w:ind w:left="144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1B0A0D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A28C07C">
      <w:start w:val="1"/>
      <w:numFmt w:val="bullet"/>
      <w:lvlText w:val="•"/>
      <w:lvlJc w:val="left"/>
      <w:pPr>
        <w:ind w:left="288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42619E6">
      <w:start w:val="1"/>
      <w:numFmt w:val="bullet"/>
      <w:lvlText w:val="o"/>
      <w:lvlJc w:val="left"/>
      <w:pPr>
        <w:ind w:left="360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2BE79B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2A85B36">
      <w:start w:val="1"/>
      <w:numFmt w:val="bullet"/>
      <w:lvlText w:val="•"/>
      <w:lvlJc w:val="left"/>
      <w:pPr>
        <w:ind w:left="504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CF84850">
      <w:start w:val="1"/>
      <w:numFmt w:val="bullet"/>
      <w:lvlText w:val="o"/>
      <w:lvlJc w:val="left"/>
      <w:pPr>
        <w:ind w:left="576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8BEF36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6826453A"/>
    <w:multiLevelType w:val="hybridMultilevel"/>
    <w:tmpl w:val="F064B0A8"/>
    <w:lvl w:ilvl="0" w:tplc="8B18B472">
      <w:start w:val="1"/>
      <w:numFmt w:val="bullet"/>
      <w:lvlText w:val="∙"/>
      <w:lvlJc w:val="left"/>
      <w:pPr>
        <w:ind w:left="36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2929596">
      <w:start w:val="1"/>
      <w:numFmt w:val="bullet"/>
      <w:lvlText w:val="o"/>
      <w:lvlJc w:val="left"/>
      <w:pPr>
        <w:ind w:left="144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616435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476BAE4">
      <w:start w:val="1"/>
      <w:numFmt w:val="bullet"/>
      <w:lvlText w:val="•"/>
      <w:lvlJc w:val="left"/>
      <w:pPr>
        <w:ind w:left="288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D6CAB54">
      <w:start w:val="1"/>
      <w:numFmt w:val="bullet"/>
      <w:lvlText w:val="o"/>
      <w:lvlJc w:val="left"/>
      <w:pPr>
        <w:ind w:left="360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5EAA69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882D888">
      <w:start w:val="1"/>
      <w:numFmt w:val="bullet"/>
      <w:lvlText w:val="•"/>
      <w:lvlJc w:val="left"/>
      <w:pPr>
        <w:ind w:left="504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7BC97EC">
      <w:start w:val="1"/>
      <w:numFmt w:val="bullet"/>
      <w:lvlText w:val="o"/>
      <w:lvlJc w:val="left"/>
      <w:pPr>
        <w:ind w:left="576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080928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6A226C09"/>
    <w:multiLevelType w:val="hybridMultilevel"/>
    <w:tmpl w:val="CF42B4F0"/>
    <w:lvl w:ilvl="0" w:tplc="0700C77A">
      <w:start w:val="1"/>
      <w:numFmt w:val="bullet"/>
      <w:lvlText w:val="∙"/>
      <w:lvlJc w:val="left"/>
      <w:pPr>
        <w:ind w:left="36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7E63D3A">
      <w:start w:val="1"/>
      <w:numFmt w:val="bullet"/>
      <w:lvlText w:val="o"/>
      <w:lvlJc w:val="left"/>
      <w:pPr>
        <w:ind w:left="144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482C26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58C90F8">
      <w:start w:val="1"/>
      <w:numFmt w:val="bullet"/>
      <w:lvlText w:val="•"/>
      <w:lvlJc w:val="left"/>
      <w:pPr>
        <w:ind w:left="288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DBA5BFE">
      <w:start w:val="1"/>
      <w:numFmt w:val="bullet"/>
      <w:lvlText w:val="o"/>
      <w:lvlJc w:val="left"/>
      <w:pPr>
        <w:ind w:left="360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76CA8E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E068780">
      <w:start w:val="1"/>
      <w:numFmt w:val="bullet"/>
      <w:lvlText w:val="•"/>
      <w:lvlJc w:val="left"/>
      <w:pPr>
        <w:ind w:left="504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322B34C">
      <w:start w:val="1"/>
      <w:numFmt w:val="bullet"/>
      <w:lvlText w:val="o"/>
      <w:lvlJc w:val="left"/>
      <w:pPr>
        <w:ind w:left="576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07865B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6FB95825"/>
    <w:multiLevelType w:val="hybridMultilevel"/>
    <w:tmpl w:val="926E245C"/>
    <w:lvl w:ilvl="0" w:tplc="6484BBCA">
      <w:start w:val="1"/>
      <w:numFmt w:val="bullet"/>
      <w:lvlText w:val="∙"/>
      <w:lvlJc w:val="left"/>
      <w:pPr>
        <w:ind w:left="36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4844E7C">
      <w:start w:val="1"/>
      <w:numFmt w:val="bullet"/>
      <w:lvlText w:val="o"/>
      <w:lvlJc w:val="left"/>
      <w:pPr>
        <w:ind w:left="144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256834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642A43C">
      <w:start w:val="1"/>
      <w:numFmt w:val="bullet"/>
      <w:lvlText w:val="•"/>
      <w:lvlJc w:val="left"/>
      <w:pPr>
        <w:ind w:left="288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F4C29D0">
      <w:start w:val="1"/>
      <w:numFmt w:val="bullet"/>
      <w:lvlText w:val="o"/>
      <w:lvlJc w:val="left"/>
      <w:pPr>
        <w:ind w:left="360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3B0C7D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32085F4">
      <w:start w:val="1"/>
      <w:numFmt w:val="bullet"/>
      <w:lvlText w:val="•"/>
      <w:lvlJc w:val="left"/>
      <w:pPr>
        <w:ind w:left="504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9CCE9E8">
      <w:start w:val="1"/>
      <w:numFmt w:val="bullet"/>
      <w:lvlText w:val="o"/>
      <w:lvlJc w:val="left"/>
      <w:pPr>
        <w:ind w:left="5760" w:hanging="360"/>
      </w:pPr>
      <w:rPr>
        <w:rFonts w:ascii="Cambria" w:eastAsia="Cambria" w:hAnsi="Cambria" w:cs="Cambri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04EDDC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269553181">
    <w:abstractNumId w:val="0"/>
  </w:num>
  <w:num w:numId="2" w16cid:durableId="106510725">
    <w:abstractNumId w:val="2"/>
  </w:num>
  <w:num w:numId="3" w16cid:durableId="1706559126">
    <w:abstractNumId w:val="13"/>
  </w:num>
  <w:num w:numId="4" w16cid:durableId="1366563090">
    <w:abstractNumId w:val="11"/>
  </w:num>
  <w:num w:numId="5" w16cid:durableId="14311938">
    <w:abstractNumId w:val="10"/>
  </w:num>
  <w:num w:numId="6" w16cid:durableId="583342745">
    <w:abstractNumId w:val="12"/>
  </w:num>
  <w:num w:numId="7" w16cid:durableId="1465193695">
    <w:abstractNumId w:val="4"/>
  </w:num>
  <w:num w:numId="8" w16cid:durableId="1381201339">
    <w:abstractNumId w:val="8"/>
  </w:num>
  <w:num w:numId="9" w16cid:durableId="1103915061">
    <w:abstractNumId w:val="1"/>
  </w:num>
  <w:num w:numId="10" w16cid:durableId="248276954">
    <w:abstractNumId w:val="14"/>
  </w:num>
  <w:num w:numId="11" w16cid:durableId="459035740">
    <w:abstractNumId w:val="6"/>
  </w:num>
  <w:num w:numId="12" w16cid:durableId="566307152">
    <w:abstractNumId w:val="9"/>
  </w:num>
  <w:num w:numId="13" w16cid:durableId="1334381751">
    <w:abstractNumId w:val="7"/>
  </w:num>
  <w:num w:numId="14" w16cid:durableId="785853317">
    <w:abstractNumId w:val="5"/>
  </w:num>
  <w:num w:numId="15" w16cid:durableId="15880770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oNotDisplayPageBoundaries/>
  <w:displayBackgroundShape/>
  <w:proofState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A5F"/>
    <w:rsid w:val="001358C4"/>
    <w:rsid w:val="001A0B94"/>
    <w:rsid w:val="00275550"/>
    <w:rsid w:val="003056F2"/>
    <w:rsid w:val="00317BE5"/>
    <w:rsid w:val="00357136"/>
    <w:rsid w:val="005B5041"/>
    <w:rsid w:val="006367B6"/>
    <w:rsid w:val="00704386"/>
    <w:rsid w:val="009B6661"/>
    <w:rsid w:val="00A515F4"/>
    <w:rsid w:val="00A5469A"/>
    <w:rsid w:val="00CA3D22"/>
    <w:rsid w:val="00F13A5F"/>
    <w:rsid w:val="00F629EC"/>
    <w:rsid w:val="00F843DF"/>
    <w:rsid w:val="00F97BBF"/>
    <w:rsid w:val="00FD1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33E25"/>
  <w15:docId w15:val="{FBBAEBB8-2C9E-274C-96A9-31EFE3F1F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 w:cs="Arial Unicode MS"/>
      <w:color w:val="000000"/>
      <w:kern w:val="2"/>
      <w:sz w:val="22"/>
      <w:szCs w:val="22"/>
      <w:u w:color="00000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Nessuno">
    <w:name w:val="Nessuno"/>
  </w:style>
  <w:style w:type="paragraph" w:styleId="ListParagraph">
    <w:name w:val="List Paragraph"/>
    <w:uiPriority w:val="34"/>
    <w:qFormat/>
    <w:rsid w:val="009B6661"/>
    <w:pPr>
      <w:spacing w:after="160" w:line="259" w:lineRule="auto"/>
      <w:ind w:left="720"/>
    </w:pPr>
    <w:rPr>
      <w:rFonts w:ascii="Calibri" w:hAnsi="Calibri" w:cs="Arial Unicode MS"/>
      <w:color w:val="000000"/>
      <w:kern w:val="2"/>
      <w:sz w:val="22"/>
      <w:szCs w:val="22"/>
      <w:u w:color="000000"/>
      <w:lang w:val="it-IT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i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iccardo Bertolo</cp:lastModifiedBy>
  <cp:revision>8</cp:revision>
  <dcterms:created xsi:type="dcterms:W3CDTF">2024-01-30T07:19:00Z</dcterms:created>
  <dcterms:modified xsi:type="dcterms:W3CDTF">2024-03-04T08:42:00Z</dcterms:modified>
</cp:coreProperties>
</file>